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9"/>
        <w:gridCol w:w="858"/>
        <w:gridCol w:w="1524"/>
        <w:gridCol w:w="1506"/>
        <w:gridCol w:w="1591"/>
        <w:gridCol w:w="1594"/>
        <w:gridCol w:w="1597"/>
        <w:gridCol w:w="879"/>
        <w:gridCol w:w="1612"/>
      </w:tblGrid>
      <w:tr w:rsidR="00BE6C8B" w:rsidRPr="00CD427F" w14:paraId="5DA271CC" w14:textId="77777777" w:rsidTr="00172800">
        <w:trPr>
          <w:trHeight w:val="1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200394A" w14:textId="3DA2A678" w:rsidR="00BE6C8B" w:rsidRPr="00CD427F" w:rsidRDefault="00CD6437" w:rsidP="00913A83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CD427F">
              <w:rPr>
                <w:rFonts w:eastAsia="Times New Roman" w:cs="Times New Roman"/>
                <w:b/>
                <w:sz w:val="18"/>
                <w:szCs w:val="18"/>
              </w:rPr>
              <w:t>S2</w:t>
            </w:r>
            <w:r w:rsidR="002572EF" w:rsidRPr="00CD427F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CD427F">
              <w:rPr>
                <w:rFonts w:eastAsia="Times New Roman" w:cs="Times New Roman"/>
                <w:b/>
                <w:sz w:val="18"/>
                <w:szCs w:val="18"/>
              </w:rPr>
              <w:t>Table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 xml:space="preserve">. Relative risks (95% confidence interval) of frailty according to categories of sweetened beverages consumption among </w:t>
            </w:r>
            <w:r w:rsidR="000B03AE" w:rsidRPr="00CD427F">
              <w:rPr>
                <w:rFonts w:eastAsia="Times New Roman" w:cs="Times New Roman"/>
                <w:sz w:val="18"/>
                <w:szCs w:val="18"/>
              </w:rPr>
              <w:t>57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="000B03AE" w:rsidRPr="00CD427F">
              <w:rPr>
                <w:rFonts w:eastAsia="Times New Roman" w:cs="Times New Roman"/>
                <w:sz w:val="18"/>
                <w:szCs w:val="18"/>
              </w:rPr>
              <w:t>760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 xml:space="preserve"> women with 0 frailty criteria at baseline.</w:t>
            </w:r>
          </w:p>
        </w:tc>
      </w:tr>
      <w:tr w:rsidR="00BE6C8B" w:rsidRPr="00CD427F" w14:paraId="44F4C7C3" w14:textId="77777777" w:rsidTr="00CD427F">
        <w:trPr>
          <w:trHeight w:val="494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F47581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4CB0E7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Never or </w:t>
            </w:r>
          </w:p>
          <w:p w14:paraId="152B5BFF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almost </w:t>
            </w:r>
          </w:p>
          <w:p w14:paraId="3B750374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124D5D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2EA28E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1EFD26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 to 6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E2734C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-2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6DF1F2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≥2/d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5E78164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5BC72B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BE6C8B" w:rsidRPr="00CD427F" w14:paraId="06D10684" w14:textId="77777777" w:rsidTr="00913A83">
        <w:trPr>
          <w:trHeight w:val="323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DA06984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b/>
                <w:bCs/>
                <w:sz w:val="18"/>
                <w:szCs w:val="18"/>
              </w:rPr>
              <w:t>Sugar-sweetened beverages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DFCD974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82EEB37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028008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14:paraId="29F6B80E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78FFC261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BE6C8B" w:rsidRPr="00CD427F" w14:paraId="6B6E3B7F" w14:textId="77777777" w:rsidTr="00CD427F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14:paraId="1BF3B26C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6F10A31C" w14:textId="419C55A5" w:rsidR="00BE6C8B" w:rsidRPr="00CD427F" w:rsidRDefault="007A73D4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3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173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6C4E6D1E" w14:textId="58A5CFC4" w:rsidR="00BE6C8B" w:rsidRPr="00CD427F" w:rsidRDefault="007A73D4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2,031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17BD1329" w14:textId="4C47F4C6" w:rsidR="00BE6C8B" w:rsidRPr="00CD427F" w:rsidRDefault="007A73D4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8280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4B94B7BA" w14:textId="20FA99D7" w:rsidR="00BE6C8B" w:rsidRPr="00CD427F" w:rsidRDefault="007A73D4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0,813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23593E60" w14:textId="42DE5EAD" w:rsidR="00BE6C8B" w:rsidRPr="00CD427F" w:rsidRDefault="007A73D4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679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14:paraId="31BAC09E" w14:textId="2B022DB2" w:rsidR="00BE6C8B" w:rsidRPr="00CD427F" w:rsidRDefault="007A73D4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784</w:t>
            </w:r>
          </w:p>
        </w:tc>
        <w:tc>
          <w:tcPr>
            <w:tcW w:w="339" w:type="pct"/>
            <w:shd w:val="clear" w:color="000000" w:fill="FFFFFF"/>
          </w:tcPr>
          <w:p w14:paraId="647C3BC6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0D0DF49F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D427F" w14:paraId="636A0344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7EED58C4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2734B1D" w14:textId="0CA3CF48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04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628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4C1597BD" w14:textId="5E60E5EA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03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326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736AFF67" w14:textId="061D3877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32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924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6AD51923" w14:textId="7C880E0F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73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012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0C324430" w14:textId="31233E89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3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955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7F6E8B46" w14:textId="16579CD8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7812</w:t>
            </w:r>
          </w:p>
        </w:tc>
        <w:tc>
          <w:tcPr>
            <w:tcW w:w="339" w:type="pct"/>
            <w:shd w:val="clear" w:color="000000" w:fill="FFFFFF"/>
          </w:tcPr>
          <w:p w14:paraId="4EE1F237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4D161680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D427F" w14:paraId="610D447E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750C2E94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6F63CCAA" w14:textId="56C39F5B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66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62AF7AFC" w14:textId="7E341C91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839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010DFEAD" w14:textId="6FD5A1E5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333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10EFE042" w14:textId="203ED597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669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5D7AFA4D" w14:textId="62C804C5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63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51E13566" w14:textId="33B7C831" w:rsidR="00BE6C8B" w:rsidRPr="00CD427F" w:rsidRDefault="00B17273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71</w:t>
            </w:r>
          </w:p>
        </w:tc>
        <w:tc>
          <w:tcPr>
            <w:tcW w:w="339" w:type="pct"/>
            <w:shd w:val="clear" w:color="000000" w:fill="FFFFFF"/>
          </w:tcPr>
          <w:p w14:paraId="47CA6EFC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3C1086B9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D427F" w14:paraId="7E2B5B0A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55097515" w14:textId="77777777" w:rsidR="00BE6C8B" w:rsidRPr="00CD427F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66DD8244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5ADB4A29" w14:textId="0ED0DAC2" w:rsidR="00BE6C8B" w:rsidRPr="00CD427F" w:rsidRDefault="00B17273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00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94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="00BE6C8B"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29B8F078" w14:textId="077B819B" w:rsidR="00BE6C8B" w:rsidRPr="00CD427F" w:rsidRDefault="00BE6C8B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1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0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36EE02D0" w14:textId="16AA6A74" w:rsidR="00BE6C8B" w:rsidRPr="00CD427F" w:rsidRDefault="00BE6C8B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2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63EEA985" w14:textId="557DDBF6" w:rsidR="00BE6C8B" w:rsidRPr="00CD427F" w:rsidRDefault="00BE6C8B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5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41,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1.7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55EA49DA" w14:textId="16648BE7" w:rsidR="00BE6C8B" w:rsidRPr="00CD427F" w:rsidRDefault="00BE6C8B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7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4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2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2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182017AD" w14:textId="77777777" w:rsidR="00BE6C8B" w:rsidRPr="00CD427F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2238F568" w14:textId="78E64C57" w:rsidR="00BE6C8B" w:rsidRPr="00CD427F" w:rsidRDefault="00BE6C8B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3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2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B17273" w:rsidRPr="00CD427F">
              <w:rPr>
                <w:rFonts w:eastAsia="Times New Roman" w:cs="Times New Roman"/>
                <w:sz w:val="18"/>
                <w:szCs w:val="18"/>
              </w:rPr>
              <w:t>3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D427F" w14:paraId="4602273A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60507AAE" w14:textId="2532312D" w:rsidR="00530E97" w:rsidRPr="00CD427F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0A7F3C35" w14:textId="77777777" w:rsidR="00530E97" w:rsidRPr="00CD427F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E356C4F" w14:textId="295BEC1E" w:rsidR="00530E97" w:rsidRPr="00CD427F" w:rsidRDefault="00530E97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9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7288EF3C" w14:textId="49F5A64F" w:rsidR="00530E97" w:rsidRPr="00CD427F" w:rsidRDefault="00530E97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0A4EB727" w14:textId="64DCE6C2" w:rsidR="00530E97" w:rsidRPr="00CD427F" w:rsidRDefault="00530E97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08D50B4B" w14:textId="2E4F2C39" w:rsidR="00530E97" w:rsidRPr="00CD427F" w:rsidRDefault="00530E97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4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; 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5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701EF198" w14:textId="336492F9" w:rsidR="00530E97" w:rsidRPr="00CD427F" w:rsidRDefault="00530E97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3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0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6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6E273AA5" w14:textId="77777777" w:rsidR="00530E97" w:rsidRPr="00CD427F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7201B177" w14:textId="604060C4" w:rsidR="00530E97" w:rsidRPr="00CD427F" w:rsidRDefault="00530E97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2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554C1843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761765CF" w14:textId="3DCC29EC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7AA9A191" w14:textId="5C710E7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8A8431E" w14:textId="78459D62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 (0.94, 1.06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4A23B116" w14:textId="27A1D37E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7 (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9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564D7501" w14:textId="07D3BC6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5 (0.98, 1.12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748E834C" w14:textId="60F07E3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29 (1.15; 1.45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1A4FF5F2" w14:textId="75238A30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5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089AF7CB" w14:textId="368475C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3C20E709" w14:textId="55FB2DBC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6, 1.19)</w:t>
            </w:r>
          </w:p>
        </w:tc>
      </w:tr>
      <w:tr w:rsidR="00AF7B5C" w:rsidRPr="00CD427F" w14:paraId="55CCD43B" w14:textId="77777777" w:rsidTr="00CD427F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A7C5CB" w14:textId="73E0F515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E5BE1E6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F616A3" w14:textId="608C2842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CCF3C23" w14:textId="371ECAF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7 (1.00, 1.15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42EB25" w14:textId="51AD7CB1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343E1E1" w14:textId="6BA52531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3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; 1.4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E3D3CBE" w14:textId="501BE941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1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5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E503438" w14:textId="5A3FAEE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5F0111A" w14:textId="3A9FEF43" w:rsidR="00AF7B5C" w:rsidRPr="00CD427F" w:rsidRDefault="00AF7B5C" w:rsidP="00662D4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662D4D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6, 1.19)</w:t>
            </w:r>
          </w:p>
        </w:tc>
      </w:tr>
      <w:tr w:rsidR="00AF7B5C" w:rsidRPr="00CD427F" w14:paraId="41CEA89A" w14:textId="77777777" w:rsidTr="00913A83">
        <w:trPr>
          <w:trHeight w:val="292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F6C7B5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b/>
                <w:bCs/>
                <w:sz w:val="18"/>
                <w:szCs w:val="18"/>
              </w:rPr>
              <w:t>Artificially-sweetened beverages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F583049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5414FF1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5A487E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3FF4B7E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3FFE3B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5ACE924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AF7B5C" w:rsidRPr="00CD427F" w14:paraId="1EFB2549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bottom"/>
          </w:tcPr>
          <w:p w14:paraId="3026EA9F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6003A4F6" w14:textId="1608B48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7,995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06DC4AFC" w14:textId="3E0D51FA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6476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4C356250" w14:textId="6C84C730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6182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37097CD1" w14:textId="01457D9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5,841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02062B08" w14:textId="7D1265A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7265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41AD81DC" w14:textId="5227A55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4001</w:t>
            </w:r>
          </w:p>
        </w:tc>
        <w:tc>
          <w:tcPr>
            <w:tcW w:w="339" w:type="pct"/>
            <w:shd w:val="clear" w:color="000000" w:fill="FFFFFF"/>
          </w:tcPr>
          <w:p w14:paraId="385BB85B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31BC46F6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56133203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23D213CC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4D4E4E61" w14:textId="49489B4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69,332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021ADD6" w14:textId="35BEE703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21,639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3716D956" w14:textId="6CA1293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98,449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029C95FB" w14:textId="6CD4B223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40,634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4C327A93" w14:textId="4D36374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86,537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479542AE" w14:textId="4FD2056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9,067</w:t>
            </w:r>
          </w:p>
        </w:tc>
        <w:tc>
          <w:tcPr>
            <w:tcW w:w="339" w:type="pct"/>
            <w:shd w:val="clear" w:color="000000" w:fill="FFFFFF"/>
          </w:tcPr>
          <w:p w14:paraId="442BDF8F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22C3C53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2E2B7251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39729294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7B6E0A69" w14:textId="72715F23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278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7924565" w14:textId="205D449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153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517D1912" w14:textId="5CB4CD0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927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47379829" w14:textId="101FC33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281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3AD547D1" w14:textId="28702E0A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861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2330FE7C" w14:textId="2C8DF0A0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435</w:t>
            </w:r>
          </w:p>
        </w:tc>
        <w:tc>
          <w:tcPr>
            <w:tcW w:w="339" w:type="pct"/>
            <w:shd w:val="clear" w:color="000000" w:fill="FFFFFF"/>
          </w:tcPr>
          <w:p w14:paraId="299FA18E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C059B80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2F511319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53CD47CB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054823B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3B8E1B30" w14:textId="0753A2C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7 (0.99, 1.15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55B5CAC4" w14:textId="11EF73D0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4 (1.06, 1.23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3A30A23C" w14:textId="5B30D243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31 (1.23, 1.39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78537DEE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1.73 </w:t>
            </w:r>
          </w:p>
          <w:p w14:paraId="76CCBA40" w14:textId="415BC2F8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(1.59, 1.87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27121D04" w14:textId="284AF6C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.38 (2.14, 2.64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7CEFEE5A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1B97F2FA" w14:textId="3B596D5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29 (1.26, 1.32)</w:t>
            </w:r>
          </w:p>
        </w:tc>
      </w:tr>
      <w:tr w:rsidR="00AF7B5C" w:rsidRPr="00CD427F" w14:paraId="291331E9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54567B59" w14:textId="06A3F3A8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14C6FA4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307CFDD7" w14:textId="6A81939F" w:rsidR="00AF7B5C" w:rsidRPr="00CD427F" w:rsidRDefault="00AF7B5C" w:rsidP="004A79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0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4622FED7" w14:textId="5CC97B7C" w:rsidR="00AF7B5C" w:rsidRPr="00CD427F" w:rsidRDefault="00AF7B5C" w:rsidP="004A79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0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479760DC" w14:textId="53F8A682" w:rsidR="00AF7B5C" w:rsidRPr="00CD427F" w:rsidRDefault="00AF7B5C" w:rsidP="004A793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0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1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156BC133" w14:textId="00D5D638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4A793B" w:rsidRPr="00CD427F">
              <w:rPr>
                <w:rFonts w:eastAsia="Times New Roman" w:cs="Times New Roman"/>
                <w:sz w:val="18"/>
                <w:szCs w:val="18"/>
              </w:rPr>
              <w:t>2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61DF7CDE" w14:textId="5F28D240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2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5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55C64B74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3349962E" w14:textId="1A542325" w:rsidR="00AF7B5C" w:rsidRPr="00CD427F" w:rsidRDefault="00AF7B5C" w:rsidP="0018552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0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3E402491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388AA451" w14:textId="71E88879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39CE7671" w14:textId="00C883F2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0A29DAD" w14:textId="4BD27BEA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3987BA68" w14:textId="44F0CC1E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27070957" w14:textId="1374C2F1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53FE151D" w14:textId="70CA7396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2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0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557CD073" w14:textId="7C0E2B22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4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3055C098" w14:textId="757D309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64CA4183" w14:textId="6DDA8B75" w:rsidR="00AF7B5C" w:rsidRPr="00CD427F" w:rsidRDefault="00AF7B5C" w:rsidP="0018552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0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783D98CB" w14:textId="77777777" w:rsidTr="00CD427F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6E9142" w14:textId="573D77FF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CC7741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ABE158F" w14:textId="5BCA8105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94E026A" w14:textId="2ADCB770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BF72D3" w14:textId="07EE21A9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BA4EC15" w14:textId="2496EB4C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0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2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101BCE4" w14:textId="338DD552" w:rsidR="00AF7B5C" w:rsidRPr="00CD427F" w:rsidRDefault="00AF7B5C" w:rsidP="00D0278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3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1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D02788" w:rsidRPr="00CD427F">
              <w:rPr>
                <w:rFonts w:eastAsia="Times New Roman" w:cs="Times New Roman"/>
                <w:sz w:val="18"/>
                <w:szCs w:val="18"/>
              </w:rPr>
              <w:t>4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AB859D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D5A3204" w14:textId="6581EBD0" w:rsidR="00AF7B5C" w:rsidRPr="00CD427F" w:rsidRDefault="00AF7B5C" w:rsidP="0018552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0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185528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60355FA1" w14:textId="77777777" w:rsidTr="00CD427F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E1B9FAD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CD427F">
              <w:rPr>
                <w:rFonts w:eastAsia="Times New Roman" w:cs="Times New Roman"/>
                <w:b/>
                <w:bCs/>
                <w:sz w:val="18"/>
                <w:szCs w:val="18"/>
              </w:rPr>
              <w:t>Total fruit juices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4C99A5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53219FA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E1B4BA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3262F1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14:paraId="200A9B82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51FC898A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AF7B5C" w:rsidRPr="00CD427F" w14:paraId="4080F9B2" w14:textId="77777777" w:rsidTr="00CD427F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14:paraId="7AA27DEC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46C5D027" w14:textId="518A0959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5656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2DCF46F4" w14:textId="7BA56B49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5901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03E1CFDE" w14:textId="62985B3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6883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08F0273B" w14:textId="7DD8B40B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0,760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001DC307" w14:textId="0839CAC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6,077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14:paraId="10CF86B0" w14:textId="7C17998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483</w:t>
            </w:r>
          </w:p>
        </w:tc>
        <w:tc>
          <w:tcPr>
            <w:tcW w:w="339" w:type="pct"/>
            <w:shd w:val="clear" w:color="000000" w:fill="FFFFFF"/>
          </w:tcPr>
          <w:p w14:paraId="046EC8B0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2915B301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10D025FE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2EF806E5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C2D41E0" w14:textId="2052201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62,154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6F45218A" w14:textId="3BB3B19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83,046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4A248C04" w14:textId="65A8455A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94,557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771C4A0B" w14:textId="33857E4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51,369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13518AF9" w14:textId="3F2BB112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34,552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3A4D396A" w14:textId="2BF0954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9,979</w:t>
            </w:r>
          </w:p>
        </w:tc>
        <w:tc>
          <w:tcPr>
            <w:tcW w:w="339" w:type="pct"/>
            <w:shd w:val="clear" w:color="000000" w:fill="FFFFFF"/>
          </w:tcPr>
          <w:p w14:paraId="3FA071DF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093D541A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2FECFD88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1C4E2BC3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DF18AF0" w14:textId="4C91F471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553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366C14BF" w14:textId="69B14C18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800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6B64AB17" w14:textId="181B0E20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916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10048B0B" w14:textId="12309CF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484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1956D7E0" w14:textId="5DC59519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983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33A46CAA" w14:textId="2FD941F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99</w:t>
            </w:r>
          </w:p>
        </w:tc>
        <w:tc>
          <w:tcPr>
            <w:tcW w:w="339" w:type="pct"/>
            <w:shd w:val="clear" w:color="000000" w:fill="FFFFFF"/>
          </w:tcPr>
          <w:p w14:paraId="45E989C1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2B567C58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162FA07F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31C721C6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3F677AD4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7FDFDEF1" w14:textId="5B9A8C6D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4 (0.84, 1.05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4A78D224" w14:textId="5863CE7A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0 (0.81, 1.00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18227C08" w14:textId="4D74769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3 (0.76, 0.91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7DFD0749" w14:textId="2CF7A05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78 (0.71, 0.86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6F0D6730" w14:textId="745925B1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77 (0.65, 0.90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703C9D63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606ED008" w14:textId="55C03E3D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9 (0.85, 0.93)</w:t>
            </w:r>
          </w:p>
        </w:tc>
      </w:tr>
      <w:tr w:rsidR="00AF7B5C" w:rsidRPr="00CD427F" w14:paraId="6A66246D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3C2CD698" w14:textId="524E00E2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1F31506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1E52D78" w14:textId="31CEB5EF" w:rsidR="00AF7B5C" w:rsidRPr="00CD427F" w:rsidRDefault="00AF7B5C" w:rsidP="00452F0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0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100E3016" w14:textId="3961C9DF" w:rsidR="00AF7B5C" w:rsidRPr="00CD427F" w:rsidRDefault="00AF7B5C" w:rsidP="00452F0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0B576728" w14:textId="7955DC0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0 (0.82, 0.99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331D0E9F" w14:textId="7E8695FB" w:rsidR="00AF7B5C" w:rsidRPr="00CD427F" w:rsidRDefault="00AF7B5C" w:rsidP="00452F0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7CC6C03A" w14:textId="60955FB6" w:rsidR="00AF7B5C" w:rsidRPr="00CD427F" w:rsidRDefault="00AF7B5C" w:rsidP="00452F0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6FC9626F" w14:textId="66397364" w:rsidR="00AF7B5C" w:rsidRPr="00CD427F" w:rsidRDefault="00FE0292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1BD235C9" w14:textId="1E3C43BB" w:rsidR="00AF7B5C" w:rsidRPr="00CD427F" w:rsidRDefault="00AF7B5C" w:rsidP="000A4F8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9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374E1F06" w14:textId="77777777" w:rsidTr="00CD427F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4A29FC6E" w14:textId="5F44B2BB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47C5DF54" w14:textId="6989A33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0D156B6A" w14:textId="195B3854" w:rsidR="00AF7B5C" w:rsidRPr="00CD427F" w:rsidRDefault="00AF7B5C" w:rsidP="00452F0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09C68971" w14:textId="09FE0A1E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452F07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209375EA" w14:textId="169ECDA4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9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541F5EE2" w14:textId="25AFF48C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5287EBE0" w14:textId="0DD8F4BF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9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4370E02B" w14:textId="365C933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="00FE0292"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02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5C54ABC2" w14:textId="06918F3D" w:rsidR="00AF7B5C" w:rsidRPr="00CD427F" w:rsidRDefault="00AF7B5C" w:rsidP="000A4F8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0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643A858A" w14:textId="77777777" w:rsidTr="00CD427F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06394" w14:textId="591BD108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919E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2A2FC" w14:textId="10D6042F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353A6" w14:textId="3889EF76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CC054" w14:textId="6B4CDA6D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1 (0.83, 0.99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B12C3" w14:textId="2F8C6CD7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B8350" w14:textId="38CD5C7E" w:rsidR="00AF7B5C" w:rsidRPr="00CD427F" w:rsidRDefault="00AF7B5C" w:rsidP="00B954B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9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0</w:t>
            </w:r>
            <w:r w:rsidR="00B954B1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F98CA9" w14:textId="3A408CE6" w:rsidR="00AF7B5C" w:rsidRPr="00CD427F" w:rsidRDefault="00AF7B5C" w:rsidP="00FE029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0</w:t>
            </w:r>
            <w:r w:rsidR="00FE0292" w:rsidRPr="00CD427F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3C9611ED" w14:textId="4370FE2B" w:rsidR="00AF7B5C" w:rsidRPr="00CD427F" w:rsidRDefault="00AF7B5C" w:rsidP="000A4F8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0A4F87" w:rsidRPr="00CD427F">
              <w:rPr>
                <w:rFonts w:eastAsia="Times New Roman" w:cs="Times New Roman"/>
                <w:sz w:val="18"/>
                <w:szCs w:val="18"/>
              </w:rPr>
              <w:t>0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328578B6" w14:textId="77777777" w:rsidTr="00CD427F">
        <w:trPr>
          <w:trHeight w:val="292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1F42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10B3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Never or</w:t>
            </w:r>
          </w:p>
          <w:p w14:paraId="5E36E3B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almost</w:t>
            </w:r>
          </w:p>
          <w:p w14:paraId="7AC9BA1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403EE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78E9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500A1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 to 6/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603EB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≥1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129B5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9EEB5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74316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AF7B5C" w:rsidRPr="00CD427F" w14:paraId="40518DDD" w14:textId="77777777" w:rsidTr="00CD427F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74B02A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b/>
                <w:bCs/>
                <w:sz w:val="18"/>
                <w:szCs w:val="18"/>
              </w:rPr>
              <w:t>Orange juice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971121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78D89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1AA64D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A925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57D008D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8AFF1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699F8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5118D28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F7B5C" w:rsidRPr="00CD427F" w14:paraId="6206BA62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13BC24B0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lastRenderedPageBreak/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3D83FC4" w14:textId="50A885D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1,22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A131527" w14:textId="2C2F2F6B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0,291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91F2F92" w14:textId="62EBDCA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7008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C70A291" w14:textId="693FF26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8,216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68198D29" w14:textId="56E7ED3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1,024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7493ABB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auto"/>
          </w:tcPr>
          <w:p w14:paraId="0F5EF3CD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</w:tcPr>
          <w:p w14:paraId="48BBA71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AF7B5C" w:rsidRPr="00CD427F" w14:paraId="23EAD958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372919F1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ED5124F" w14:textId="2719D53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39,402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F2C3FC9" w14:textId="04E36FF1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36,843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F97C8C1" w14:textId="6633162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08,67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CFD5992" w14:textId="117E5591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27,02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E621E7D" w14:textId="504DE711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43,713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538833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040DCA3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20136A89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3C2D17FB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03A0DB11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D00C356" w14:textId="4060B0D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366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152A1DF" w14:textId="216F4BF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189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A18A381" w14:textId="053CC6E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084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E456E3F" w14:textId="692C0E3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21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8A32D52" w14:textId="301FF60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082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70E72B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30548F3B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3707AAB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599D34D4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28FDC86F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AFF126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671EF95" w14:textId="21043CF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9 (0.82, 0.96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C00EBC4" w14:textId="01FCC17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7 (0.80, 0.94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A61805E" w14:textId="2A368BC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1 (0.75, 0.86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9865889" w14:textId="6F2C9408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77 (0.71, 0.83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1FF571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7BBBCBBD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6E840413" w14:textId="19D367C4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5 (0.80, 0.89)</w:t>
            </w:r>
          </w:p>
        </w:tc>
      </w:tr>
      <w:tr w:rsidR="00AF7B5C" w:rsidRPr="00CD427F" w14:paraId="78F5D31C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7F008074" w14:textId="2F9A4AA8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14CE15E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D6EBD53" w14:textId="4424008B" w:rsidR="00AF7B5C" w:rsidRPr="00CD427F" w:rsidRDefault="00AF7B5C" w:rsidP="004476F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C61DB63" w14:textId="6EBB67E2" w:rsidR="00AF7B5C" w:rsidRPr="00CD427F" w:rsidRDefault="00AF7B5C" w:rsidP="004476F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8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12A54B0" w14:textId="729D85D0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6 (0.80, 0.92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FFF90D2" w14:textId="11006BF5" w:rsidR="00AF7B5C" w:rsidRPr="00CD427F" w:rsidRDefault="00AF7B5C" w:rsidP="004476F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8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A639A90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7A2D562F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38503B0A" w14:textId="729B2325" w:rsidR="00AF7B5C" w:rsidRPr="00CD427F" w:rsidRDefault="00AF7B5C" w:rsidP="000A6F6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0A6F66" w:rsidRPr="00CD427F">
              <w:rPr>
                <w:rFonts w:eastAsia="Times New Roman" w:cs="Times New Roman"/>
                <w:sz w:val="18"/>
                <w:szCs w:val="18"/>
              </w:rPr>
              <w:t>9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0A6F66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0A6F66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7CA4E4C4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46C71113" w14:textId="6F826D00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5DE6D7B9" w14:textId="799C9D9F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BEEBB88" w14:textId="08FA1988" w:rsidR="00AF7B5C" w:rsidRPr="00CD427F" w:rsidRDefault="00AF7B5C" w:rsidP="004476F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09D3CC1" w14:textId="4270077F" w:rsidR="00AF7B5C" w:rsidRPr="00CD427F" w:rsidRDefault="00AF7B5C" w:rsidP="00AE70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8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4476F0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B3084C3" w14:textId="62EF093B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6 (0.80, 0.91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F622614" w14:textId="66EB5300" w:rsidR="00AF7B5C" w:rsidRPr="00CD427F" w:rsidRDefault="00AF7B5C" w:rsidP="00AE70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8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8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35B7CD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27D1516C" w14:textId="094F6492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242D65BE" w14:textId="38C81852" w:rsidR="00AF7B5C" w:rsidRPr="00CD427F" w:rsidRDefault="00AF7B5C" w:rsidP="00817A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817A36" w:rsidRPr="00CD427F">
              <w:rPr>
                <w:rFonts w:eastAsia="Times New Roman" w:cs="Times New Roman"/>
                <w:sz w:val="18"/>
                <w:szCs w:val="18"/>
              </w:rPr>
              <w:t>9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817A36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817A36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5477013E" w14:textId="77777777" w:rsidTr="00CD427F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0C945" w14:textId="4CE1A3AE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6055A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82AC1" w14:textId="7CA7ACCE" w:rsidR="00AF7B5C" w:rsidRPr="00CD427F" w:rsidRDefault="00AF7B5C" w:rsidP="00AE70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8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D1EE2" w14:textId="4C16D11C" w:rsidR="00AF7B5C" w:rsidRPr="00CD427F" w:rsidRDefault="00AF7B5C" w:rsidP="00AE70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8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7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685CF" w14:textId="622762B4" w:rsidR="00AF7B5C" w:rsidRPr="00CD427F" w:rsidRDefault="00AF7B5C" w:rsidP="00AE70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86 (0.80, 0.9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861DF" w14:textId="74118BFF" w:rsidR="00AF7B5C" w:rsidRPr="00CD427F" w:rsidRDefault="00AF7B5C" w:rsidP="00AE70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8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8</w:t>
            </w:r>
            <w:r w:rsidR="00AE7055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F4B4D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A8B804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00A852A4" w14:textId="6BF875B9" w:rsidR="00AF7B5C" w:rsidRPr="00CD427F" w:rsidRDefault="00AF7B5C" w:rsidP="00817A3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817A36" w:rsidRPr="00CD427F">
              <w:rPr>
                <w:rFonts w:eastAsia="Times New Roman" w:cs="Times New Roman"/>
                <w:sz w:val="18"/>
                <w:szCs w:val="18"/>
              </w:rPr>
              <w:t>9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817A36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0.9</w:t>
            </w:r>
            <w:r w:rsidR="00817A36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271E818F" w14:textId="77777777" w:rsidTr="00CD427F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77930B" w14:textId="3790C990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b/>
                <w:bCs/>
                <w:sz w:val="18"/>
                <w:szCs w:val="18"/>
              </w:rPr>
              <w:t>Other juices</w:t>
            </w:r>
            <w:r w:rsidRPr="00CD427F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510B67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2F326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AC8369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3A3A9F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E7D0AF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3DAB2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DAFDDC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0049B7D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AF7B5C" w:rsidRPr="00CD427F" w14:paraId="14D7304B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585D053E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39F0FE4" w14:textId="14E19A49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6,812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83154AE" w14:textId="378F55A5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2,665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78A4930" w14:textId="49B481DE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0,52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F269632" w14:textId="378BDB0A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4,223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465CDB3F" w14:textId="558145F8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54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353ECFB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75B74501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12DF1FE4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4892E117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1E646525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C890341" w14:textId="6A8A1C09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17,61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F4E7AAC" w14:textId="1277D3A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10,743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0C5232E" w14:textId="5C69CE63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63,63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5E35795" w14:textId="7E40DECD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26,54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DA3A7A1" w14:textId="0CDE253B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37,124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A6288D2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21279A66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075AFC6F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41B62442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45D1F860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33241E9" w14:textId="2FA238E9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942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A17429D" w14:textId="7A71AAB8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041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9635900" w14:textId="3E57B8B0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556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35A3849" w14:textId="0BADC921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152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72DEF7C" w14:textId="1B32465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244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8492CE7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2A4C9759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57570DB8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AF7B5C" w:rsidRPr="00CD427F" w14:paraId="347CAB64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0399DEB5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1017A5B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0BFBC2A" w14:textId="33E81CFD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2 (0.96, 1.08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6A27F90" w14:textId="6226E5B3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9 (0.92, 1.06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30464CC" w14:textId="70B0A50C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4 (0.97, 1.11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7A9BA366" w14:textId="287B04CD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1 (0.88, 1.15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FD87039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6D561166" w14:textId="61EE95E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2" w:type="pct"/>
            <w:vAlign w:val="bottom"/>
          </w:tcPr>
          <w:p w14:paraId="19E655F7" w14:textId="7C49FE3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99 (0.92, 1.06)</w:t>
            </w:r>
          </w:p>
        </w:tc>
      </w:tr>
      <w:tr w:rsidR="00AF7B5C" w:rsidRPr="00CD427F" w14:paraId="54B5B5F1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2DC7D9D2" w14:textId="47651520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6FC137F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F84D08A" w14:textId="276A18B2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5 (0.9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2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5541436E" w14:textId="2B6B6FAA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3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1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3C4B232" w14:textId="6874C5E5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1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6BF4FCD5" w14:textId="53330F39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9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2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0945AF6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46725247" w14:textId="09B0BFF2" w:rsidR="00AF7B5C" w:rsidRPr="00CD427F" w:rsidRDefault="00AF7B5C" w:rsidP="0041369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05</w:t>
            </w:r>
          </w:p>
        </w:tc>
        <w:tc>
          <w:tcPr>
            <w:tcW w:w="622" w:type="pct"/>
            <w:vAlign w:val="bottom"/>
          </w:tcPr>
          <w:p w14:paraId="2ACB4F80" w14:textId="60F0EDF5" w:rsidR="00AF7B5C" w:rsidRPr="00CD427F" w:rsidRDefault="00AF7B5C" w:rsidP="0041369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1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13A09223" w14:textId="77777777" w:rsidTr="00CD427F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1EF6646B" w14:textId="42AB0936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D77136B" w14:textId="368D33D6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C30D2B4" w14:textId="706BC25D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6 (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0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3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8100D58" w14:textId="77B10C45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7, 1.1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ADCCD86" w14:textId="3C91A365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2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73C55E60" w14:textId="2951013C" w:rsidR="00AF7B5C" w:rsidRPr="00CD427F" w:rsidRDefault="00AF7B5C" w:rsidP="00F8016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1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2</w:t>
            </w:r>
            <w:r w:rsidR="00F80168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5C27AC3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40EC8EA4" w14:textId="71D2A696" w:rsidR="00AF7B5C" w:rsidRPr="00CD427F" w:rsidRDefault="00AF7B5C" w:rsidP="0041369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0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03</w:t>
            </w:r>
          </w:p>
        </w:tc>
        <w:tc>
          <w:tcPr>
            <w:tcW w:w="622" w:type="pct"/>
            <w:vAlign w:val="bottom"/>
          </w:tcPr>
          <w:p w14:paraId="4E28F089" w14:textId="25A99D20" w:rsidR="00AF7B5C" w:rsidRPr="00CD427F" w:rsidRDefault="00AF7B5C" w:rsidP="0041369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0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0237AE15" w14:textId="77777777" w:rsidTr="00CD427F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1D396" w14:textId="1946858E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D427F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EF170D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44DB4" w14:textId="3BE3814A" w:rsidR="00AF7B5C" w:rsidRPr="00CD427F" w:rsidRDefault="00AF7B5C" w:rsidP="0087406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6 (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0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3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5AF28" w14:textId="0EEC6B61" w:rsidR="00AF7B5C" w:rsidRPr="00CD427F" w:rsidRDefault="00AF7B5C" w:rsidP="0087406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4 (0.97, 1.1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D7749" w14:textId="66C7C44B" w:rsidR="00AF7B5C" w:rsidRPr="00CD427F" w:rsidRDefault="00AF7B5C" w:rsidP="0087406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1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4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7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2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5F89F" w14:textId="4228EEC9" w:rsidR="00AF7B5C" w:rsidRPr="00CD427F" w:rsidRDefault="00AF7B5C" w:rsidP="0087406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9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2</w:t>
            </w:r>
            <w:r w:rsidR="00874065" w:rsidRPr="00CD427F">
              <w:rPr>
                <w:rFonts w:eastAsia="Times New Roman" w:cs="Times New Roman"/>
                <w:sz w:val="18"/>
                <w:szCs w:val="18"/>
              </w:rPr>
              <w:t>5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BFC214" w14:textId="77777777" w:rsidR="00AF7B5C" w:rsidRPr="00CD427F" w:rsidRDefault="00AF7B5C" w:rsidP="00AF7B5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855CB2" w14:textId="106C6A5B" w:rsidR="00AF7B5C" w:rsidRPr="00CD427F" w:rsidRDefault="00AF7B5C" w:rsidP="0041369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0.0</w:t>
            </w:r>
            <w:r w:rsidR="0041369A" w:rsidRPr="00CD427F">
              <w:rPr>
                <w:rFonts w:eastAsia="Times New Roman" w:cs="Times New Roman"/>
                <w:sz w:val="18"/>
                <w:szCs w:val="18"/>
              </w:rPr>
              <w:t>04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4941F3ED" w14:textId="32CB1A2C" w:rsidR="00AF7B5C" w:rsidRPr="00CD427F" w:rsidRDefault="00AF7B5C" w:rsidP="00987EC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1.0</w:t>
            </w:r>
            <w:r w:rsidR="00987EC7" w:rsidRPr="00CD427F">
              <w:rPr>
                <w:rFonts w:eastAsia="Times New Roman" w:cs="Times New Roman"/>
                <w:sz w:val="18"/>
                <w:szCs w:val="18"/>
              </w:rPr>
              <w:t>8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987EC7" w:rsidRPr="00CD427F">
              <w:rPr>
                <w:rFonts w:eastAsia="Times New Roman" w:cs="Times New Roman"/>
                <w:sz w:val="18"/>
                <w:szCs w:val="18"/>
              </w:rPr>
              <w:t>1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.</w:t>
            </w:r>
            <w:r w:rsidR="00987EC7" w:rsidRPr="00CD427F">
              <w:rPr>
                <w:rFonts w:eastAsia="Times New Roman" w:cs="Times New Roman"/>
                <w:sz w:val="18"/>
                <w:szCs w:val="18"/>
              </w:rPr>
              <w:t>00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, 1.1</w:t>
            </w:r>
            <w:r w:rsidR="00987EC7" w:rsidRPr="00CD427F">
              <w:rPr>
                <w:rFonts w:eastAsia="Times New Roman" w:cs="Times New Roman"/>
                <w:sz w:val="18"/>
                <w:szCs w:val="18"/>
              </w:rPr>
              <w:t>6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AF7B5C" w:rsidRPr="00CD427F" w14:paraId="1E4D4408" w14:textId="77777777" w:rsidTr="00172800">
        <w:trPr>
          <w:trHeight w:val="86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000000" w:fill="FFFFFF"/>
            <w:hideMark/>
          </w:tcPr>
          <w:p w14:paraId="0B46572C" w14:textId="1AE774A0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Adjusted for: age (years), calendar time (4-y intervals), body mass index </w:t>
            </w:r>
            <w:r w:rsidR="00F907AE" w:rsidRPr="00CD427F">
              <w:rPr>
                <w:rFonts w:eastAsia="Times New Roman" w:cs="Times New Roman"/>
                <w:sz w:val="18"/>
                <w:szCs w:val="18"/>
              </w:rPr>
              <w:t>(&lt;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25.0, 25.0-29.9, ≥30.0 kg/m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), smoking status (never, past, and current 1-14, 15-24, and ≥25</w:t>
            </w:r>
          </w:p>
          <w:p w14:paraId="248ADB13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cigarettes/day), alcohol intake (0, 1.0-4.9, 5.0-14.9, or ≥15.0 g/d), energy intake (quintiles of kcal/d), physical activity (quintiles) and medication use (aspirin, postmenopausal</w:t>
            </w:r>
          </w:p>
          <w:p w14:paraId="7E032231" w14:textId="77777777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>hormone therapy, diuretics, β-blockers, calcium channel blockers, ACE inhibitors, other blood pressure medication, statins and other cholesterol lowering drugs, insulin, oral</w:t>
            </w:r>
          </w:p>
          <w:p w14:paraId="74E8B3F9" w14:textId="0DDB12DB" w:rsidR="00AF7B5C" w:rsidRPr="00CD427F" w:rsidRDefault="00AF7B5C" w:rsidP="00AF7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D427F">
              <w:rPr>
                <w:rFonts w:eastAsia="Times New Roman" w:cs="Times New Roman"/>
                <w:sz w:val="18"/>
                <w:szCs w:val="18"/>
              </w:rPr>
              <w:t xml:space="preserve">hypoglycemic medication). 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Adjusted for variable</w:t>
            </w:r>
            <w:r w:rsidR="00A15836">
              <w:rPr>
                <w:rFonts w:eastAsia="Times New Roman" w:cs="Times New Roman"/>
                <w:sz w:val="18"/>
                <w:szCs w:val="18"/>
              </w:rPr>
              <w:t>s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 xml:space="preserve"> in model </w:t>
            </w:r>
            <w:proofErr w:type="gramStart"/>
            <w:r w:rsidRPr="00CD427F">
              <w:rPr>
                <w:rFonts w:eastAsia="Times New Roman" w:cs="Times New Roman"/>
                <w:sz w:val="18"/>
                <w:szCs w:val="18"/>
              </w:rPr>
              <w:t>a</w:t>
            </w:r>
            <w:proofErr w:type="gramEnd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and additionally adjusted for the Alternate Healthy Eating Index (quartiles).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c 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Adjusted for variable</w:t>
            </w:r>
            <w:r w:rsidR="00A15836">
              <w:rPr>
                <w:rFonts w:eastAsia="Times New Roman" w:cs="Times New Roman"/>
                <w:sz w:val="18"/>
                <w:szCs w:val="18"/>
              </w:rPr>
              <w:t>s</w:t>
            </w:r>
            <w:bookmarkStart w:id="0" w:name="_GoBack"/>
            <w:bookmarkEnd w:id="0"/>
            <w:r w:rsidRPr="00CD427F">
              <w:rPr>
                <w:rFonts w:eastAsia="Times New Roman" w:cs="Times New Roman"/>
                <w:sz w:val="18"/>
                <w:szCs w:val="18"/>
              </w:rPr>
              <w:t xml:space="preserve"> in model b and additionally adjusted for cancer, heart disease and diabetes (yes/no). All beverages were mutually adjusted for each other.</w:t>
            </w:r>
            <w:r w:rsidRPr="00CD427F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* </w:t>
            </w:r>
            <w:r w:rsidRPr="00CD427F">
              <w:rPr>
                <w:rFonts w:eastAsia="Times New Roman" w:cs="Times New Roman"/>
                <w:sz w:val="18"/>
                <w:szCs w:val="18"/>
              </w:rPr>
              <w:t>This group includes apple juice or cider, grapefruit juice, prune juice, and non-specified fruit juices.</w:t>
            </w:r>
          </w:p>
        </w:tc>
      </w:tr>
    </w:tbl>
    <w:p w14:paraId="580DC432" w14:textId="6443D42C" w:rsidR="00BE6C8B" w:rsidRPr="00913A83" w:rsidRDefault="00BE6C8B" w:rsidP="00913A83">
      <w:pPr>
        <w:spacing w:line="240" w:lineRule="auto"/>
        <w:rPr>
          <w:rFonts w:ascii="Arial" w:hAnsi="Arial" w:cs="Arial"/>
          <w:sz w:val="20"/>
          <w:szCs w:val="20"/>
          <w:highlight w:val="cyan"/>
        </w:rPr>
      </w:pPr>
    </w:p>
    <w:sectPr w:rsidR="00BE6C8B" w:rsidRPr="00913A83" w:rsidSect="00BE6C8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A33F1E" w16cid:durableId="21A72338"/>
  <w16cid:commentId w16cid:paraId="2B4B9EC9" w16cid:durableId="21A721B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700A1" w14:textId="77777777" w:rsidR="000D7249" w:rsidRDefault="000D7249" w:rsidP="00665DAC">
      <w:pPr>
        <w:spacing w:after="0" w:line="240" w:lineRule="auto"/>
      </w:pPr>
      <w:r>
        <w:separator/>
      </w:r>
    </w:p>
  </w:endnote>
  <w:endnote w:type="continuationSeparator" w:id="0">
    <w:p w14:paraId="40F8160D" w14:textId="77777777" w:rsidR="000D7249" w:rsidRDefault="000D7249" w:rsidP="0066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17815"/>
      <w:docPartObj>
        <w:docPartGallery w:val="Page Numbers (Bottom of Page)"/>
        <w:docPartUnique/>
      </w:docPartObj>
    </w:sdtPr>
    <w:sdtEndPr/>
    <w:sdtContent>
      <w:p w14:paraId="1CC0E2E7" w14:textId="32774E9F" w:rsidR="00452F07" w:rsidRDefault="00452F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5836" w:rsidRPr="00A15836">
          <w:rPr>
            <w:noProof/>
            <w:lang w:val="es-ES"/>
          </w:rPr>
          <w:t>2</w:t>
        </w:r>
        <w:r>
          <w:fldChar w:fldCharType="end"/>
        </w:r>
      </w:p>
    </w:sdtContent>
  </w:sdt>
  <w:p w14:paraId="2ECD6A45" w14:textId="77777777" w:rsidR="00452F07" w:rsidRDefault="00452F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5DFCB" w14:textId="77777777" w:rsidR="000D7249" w:rsidRDefault="000D7249" w:rsidP="00665DAC">
      <w:pPr>
        <w:spacing w:after="0" w:line="240" w:lineRule="auto"/>
      </w:pPr>
      <w:r>
        <w:separator/>
      </w:r>
    </w:p>
  </w:footnote>
  <w:footnote w:type="continuationSeparator" w:id="0">
    <w:p w14:paraId="18020222" w14:textId="77777777" w:rsidR="000D7249" w:rsidRDefault="000D7249" w:rsidP="00665D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27C7F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93F45"/>
    <w:multiLevelType w:val="hybridMultilevel"/>
    <w:tmpl w:val="E0024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45AD8"/>
    <w:multiLevelType w:val="hybridMultilevel"/>
    <w:tmpl w:val="DA2ED5FA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A0308"/>
    <w:multiLevelType w:val="hybridMultilevel"/>
    <w:tmpl w:val="FC5A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81F4C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577FB3"/>
    <w:multiLevelType w:val="hybridMultilevel"/>
    <w:tmpl w:val="A2425C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B1BA1"/>
    <w:multiLevelType w:val="hybridMultilevel"/>
    <w:tmpl w:val="D5CC7938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707C8"/>
    <w:multiLevelType w:val="hybridMultilevel"/>
    <w:tmpl w:val="4BA2F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8259C"/>
    <w:multiLevelType w:val="hybridMultilevel"/>
    <w:tmpl w:val="856E635E"/>
    <w:lvl w:ilvl="0" w:tplc="8E6C29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A27F7"/>
    <w:multiLevelType w:val="hybridMultilevel"/>
    <w:tmpl w:val="AFA4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97BEB"/>
    <w:multiLevelType w:val="hybridMultilevel"/>
    <w:tmpl w:val="55D43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3"/>
  </w:num>
  <w:num w:numId="7">
    <w:abstractNumId w:val="10"/>
  </w:num>
  <w:num w:numId="8">
    <w:abstractNumId w:val="1"/>
  </w:num>
  <w:num w:numId="9">
    <w:abstractNumId w:val="7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49"/>
    <w:rsid w:val="00002D3A"/>
    <w:rsid w:val="0000419C"/>
    <w:rsid w:val="000058D7"/>
    <w:rsid w:val="00011215"/>
    <w:rsid w:val="000114E7"/>
    <w:rsid w:val="000117F0"/>
    <w:rsid w:val="00011A08"/>
    <w:rsid w:val="00012242"/>
    <w:rsid w:val="00015791"/>
    <w:rsid w:val="00016078"/>
    <w:rsid w:val="00016A5F"/>
    <w:rsid w:val="0002228E"/>
    <w:rsid w:val="0002488F"/>
    <w:rsid w:val="00025387"/>
    <w:rsid w:val="000260C8"/>
    <w:rsid w:val="00027434"/>
    <w:rsid w:val="00027840"/>
    <w:rsid w:val="00027B2A"/>
    <w:rsid w:val="0003033F"/>
    <w:rsid w:val="00032958"/>
    <w:rsid w:val="000335E2"/>
    <w:rsid w:val="00035428"/>
    <w:rsid w:val="00035C92"/>
    <w:rsid w:val="0004004A"/>
    <w:rsid w:val="000412BB"/>
    <w:rsid w:val="00042053"/>
    <w:rsid w:val="00044093"/>
    <w:rsid w:val="00044374"/>
    <w:rsid w:val="00046262"/>
    <w:rsid w:val="00046888"/>
    <w:rsid w:val="00052FDB"/>
    <w:rsid w:val="00054E45"/>
    <w:rsid w:val="000610DC"/>
    <w:rsid w:val="00061C5E"/>
    <w:rsid w:val="00061F7C"/>
    <w:rsid w:val="000656DC"/>
    <w:rsid w:val="00067631"/>
    <w:rsid w:val="000739D1"/>
    <w:rsid w:val="00073CEF"/>
    <w:rsid w:val="0007572B"/>
    <w:rsid w:val="00076F3C"/>
    <w:rsid w:val="0008446D"/>
    <w:rsid w:val="000848D9"/>
    <w:rsid w:val="0008524C"/>
    <w:rsid w:val="000861C7"/>
    <w:rsid w:val="00087F3F"/>
    <w:rsid w:val="00090107"/>
    <w:rsid w:val="000908CC"/>
    <w:rsid w:val="0009397C"/>
    <w:rsid w:val="00094F09"/>
    <w:rsid w:val="000A1704"/>
    <w:rsid w:val="000A18D7"/>
    <w:rsid w:val="000A330B"/>
    <w:rsid w:val="000A4F87"/>
    <w:rsid w:val="000A5DB1"/>
    <w:rsid w:val="000A6F66"/>
    <w:rsid w:val="000B03AE"/>
    <w:rsid w:val="000B0486"/>
    <w:rsid w:val="000B45C6"/>
    <w:rsid w:val="000B5F20"/>
    <w:rsid w:val="000B647B"/>
    <w:rsid w:val="000C5431"/>
    <w:rsid w:val="000C545B"/>
    <w:rsid w:val="000C5EC0"/>
    <w:rsid w:val="000C76C0"/>
    <w:rsid w:val="000D34C3"/>
    <w:rsid w:val="000D3C41"/>
    <w:rsid w:val="000D3E8F"/>
    <w:rsid w:val="000D4E9A"/>
    <w:rsid w:val="000D6CB6"/>
    <w:rsid w:val="000D7249"/>
    <w:rsid w:val="000D7B30"/>
    <w:rsid w:val="000D7D6A"/>
    <w:rsid w:val="000D7E36"/>
    <w:rsid w:val="000E18CA"/>
    <w:rsid w:val="000E32E8"/>
    <w:rsid w:val="000E372E"/>
    <w:rsid w:val="000E46E3"/>
    <w:rsid w:val="000E5619"/>
    <w:rsid w:val="000E659B"/>
    <w:rsid w:val="000E73AE"/>
    <w:rsid w:val="000F0F9B"/>
    <w:rsid w:val="000F1559"/>
    <w:rsid w:val="000F1F77"/>
    <w:rsid w:val="000F26A6"/>
    <w:rsid w:val="000F2F43"/>
    <w:rsid w:val="000F4205"/>
    <w:rsid w:val="000F5B10"/>
    <w:rsid w:val="000F6358"/>
    <w:rsid w:val="000F73A9"/>
    <w:rsid w:val="000F7864"/>
    <w:rsid w:val="000F7A87"/>
    <w:rsid w:val="0010105E"/>
    <w:rsid w:val="0010148B"/>
    <w:rsid w:val="0010413D"/>
    <w:rsid w:val="0010418D"/>
    <w:rsid w:val="001042A8"/>
    <w:rsid w:val="00105255"/>
    <w:rsid w:val="0011034A"/>
    <w:rsid w:val="00110D95"/>
    <w:rsid w:val="001111C3"/>
    <w:rsid w:val="001116F2"/>
    <w:rsid w:val="001117D6"/>
    <w:rsid w:val="00111E2D"/>
    <w:rsid w:val="00112028"/>
    <w:rsid w:val="00114504"/>
    <w:rsid w:val="00115910"/>
    <w:rsid w:val="00116C6F"/>
    <w:rsid w:val="00117EF2"/>
    <w:rsid w:val="001201C0"/>
    <w:rsid w:val="00121194"/>
    <w:rsid w:val="00122CAA"/>
    <w:rsid w:val="0012343C"/>
    <w:rsid w:val="001242E4"/>
    <w:rsid w:val="00130199"/>
    <w:rsid w:val="001335A1"/>
    <w:rsid w:val="001348B9"/>
    <w:rsid w:val="001355C6"/>
    <w:rsid w:val="001402AA"/>
    <w:rsid w:val="00141DD7"/>
    <w:rsid w:val="00143269"/>
    <w:rsid w:val="00145BC6"/>
    <w:rsid w:val="0014660E"/>
    <w:rsid w:val="001468B3"/>
    <w:rsid w:val="00146AC1"/>
    <w:rsid w:val="00147995"/>
    <w:rsid w:val="00150A4D"/>
    <w:rsid w:val="00150ECC"/>
    <w:rsid w:val="00150ED1"/>
    <w:rsid w:val="00151DA8"/>
    <w:rsid w:val="001524FF"/>
    <w:rsid w:val="00152777"/>
    <w:rsid w:val="0015455A"/>
    <w:rsid w:val="00160C0C"/>
    <w:rsid w:val="00160F91"/>
    <w:rsid w:val="00162B8D"/>
    <w:rsid w:val="0016432E"/>
    <w:rsid w:val="00164DB0"/>
    <w:rsid w:val="00166AE5"/>
    <w:rsid w:val="00166F7D"/>
    <w:rsid w:val="0016794B"/>
    <w:rsid w:val="0017177A"/>
    <w:rsid w:val="00172800"/>
    <w:rsid w:val="00174DCF"/>
    <w:rsid w:val="001754AA"/>
    <w:rsid w:val="0017591E"/>
    <w:rsid w:val="001760BE"/>
    <w:rsid w:val="0018256F"/>
    <w:rsid w:val="00185528"/>
    <w:rsid w:val="00185D0A"/>
    <w:rsid w:val="00187204"/>
    <w:rsid w:val="001877B0"/>
    <w:rsid w:val="001919EE"/>
    <w:rsid w:val="00193E6B"/>
    <w:rsid w:val="0019668F"/>
    <w:rsid w:val="00197BFD"/>
    <w:rsid w:val="001A0230"/>
    <w:rsid w:val="001A4D05"/>
    <w:rsid w:val="001B1564"/>
    <w:rsid w:val="001B1638"/>
    <w:rsid w:val="001B2323"/>
    <w:rsid w:val="001B2DE2"/>
    <w:rsid w:val="001B5BE7"/>
    <w:rsid w:val="001B6A48"/>
    <w:rsid w:val="001C2F7E"/>
    <w:rsid w:val="001C4AD4"/>
    <w:rsid w:val="001C7BBB"/>
    <w:rsid w:val="001D0C8F"/>
    <w:rsid w:val="001D1928"/>
    <w:rsid w:val="001D3460"/>
    <w:rsid w:val="001D4B31"/>
    <w:rsid w:val="001D63B5"/>
    <w:rsid w:val="001D7B6D"/>
    <w:rsid w:val="001D7CC4"/>
    <w:rsid w:val="001E0583"/>
    <w:rsid w:val="001E1485"/>
    <w:rsid w:val="001E431E"/>
    <w:rsid w:val="001E43C5"/>
    <w:rsid w:val="001E4704"/>
    <w:rsid w:val="001E6025"/>
    <w:rsid w:val="001E6536"/>
    <w:rsid w:val="001E768A"/>
    <w:rsid w:val="001F149A"/>
    <w:rsid w:val="001F1FA4"/>
    <w:rsid w:val="001F2617"/>
    <w:rsid w:val="001F4418"/>
    <w:rsid w:val="001F6111"/>
    <w:rsid w:val="001F62EC"/>
    <w:rsid w:val="002124F9"/>
    <w:rsid w:val="00214577"/>
    <w:rsid w:val="00215141"/>
    <w:rsid w:val="00217BEA"/>
    <w:rsid w:val="00220F66"/>
    <w:rsid w:val="00222012"/>
    <w:rsid w:val="002220F8"/>
    <w:rsid w:val="00224625"/>
    <w:rsid w:val="002246B8"/>
    <w:rsid w:val="00225495"/>
    <w:rsid w:val="0023274C"/>
    <w:rsid w:val="00236F2D"/>
    <w:rsid w:val="002477F7"/>
    <w:rsid w:val="00251483"/>
    <w:rsid w:val="00253A49"/>
    <w:rsid w:val="002567CF"/>
    <w:rsid w:val="00256884"/>
    <w:rsid w:val="002571EA"/>
    <w:rsid w:val="002572EF"/>
    <w:rsid w:val="002614C7"/>
    <w:rsid w:val="00262DA1"/>
    <w:rsid w:val="002652DA"/>
    <w:rsid w:val="002657FC"/>
    <w:rsid w:val="0027022C"/>
    <w:rsid w:val="002767D5"/>
    <w:rsid w:val="002827EA"/>
    <w:rsid w:val="00293907"/>
    <w:rsid w:val="0029572A"/>
    <w:rsid w:val="00297BE2"/>
    <w:rsid w:val="002A0C8F"/>
    <w:rsid w:val="002A0F5E"/>
    <w:rsid w:val="002A20C8"/>
    <w:rsid w:val="002A30E5"/>
    <w:rsid w:val="002A7DED"/>
    <w:rsid w:val="002B0AD4"/>
    <w:rsid w:val="002B2596"/>
    <w:rsid w:val="002C0CE8"/>
    <w:rsid w:val="002C3277"/>
    <w:rsid w:val="002C47EB"/>
    <w:rsid w:val="002C6028"/>
    <w:rsid w:val="002C68F4"/>
    <w:rsid w:val="002C6D07"/>
    <w:rsid w:val="002C6D41"/>
    <w:rsid w:val="002C704C"/>
    <w:rsid w:val="002D1049"/>
    <w:rsid w:val="002D15CF"/>
    <w:rsid w:val="002D3FA7"/>
    <w:rsid w:val="002D46AB"/>
    <w:rsid w:val="002D623B"/>
    <w:rsid w:val="002D678C"/>
    <w:rsid w:val="002E130E"/>
    <w:rsid w:val="002E33ED"/>
    <w:rsid w:val="002E58E0"/>
    <w:rsid w:val="002E7E04"/>
    <w:rsid w:val="002F068A"/>
    <w:rsid w:val="002F1CDE"/>
    <w:rsid w:val="002F46E7"/>
    <w:rsid w:val="002F5111"/>
    <w:rsid w:val="00301013"/>
    <w:rsid w:val="003016E6"/>
    <w:rsid w:val="003016F1"/>
    <w:rsid w:val="003020BF"/>
    <w:rsid w:val="0030326B"/>
    <w:rsid w:val="00303A2B"/>
    <w:rsid w:val="00306ED3"/>
    <w:rsid w:val="0030727F"/>
    <w:rsid w:val="00314B36"/>
    <w:rsid w:val="00314F01"/>
    <w:rsid w:val="003153D5"/>
    <w:rsid w:val="00320463"/>
    <w:rsid w:val="0032347E"/>
    <w:rsid w:val="00325292"/>
    <w:rsid w:val="00326F0B"/>
    <w:rsid w:val="00326F10"/>
    <w:rsid w:val="00331596"/>
    <w:rsid w:val="00336986"/>
    <w:rsid w:val="003414B4"/>
    <w:rsid w:val="00344B78"/>
    <w:rsid w:val="0034520E"/>
    <w:rsid w:val="00351824"/>
    <w:rsid w:val="00351E4B"/>
    <w:rsid w:val="00353C98"/>
    <w:rsid w:val="00353D4E"/>
    <w:rsid w:val="00356776"/>
    <w:rsid w:val="00360458"/>
    <w:rsid w:val="00360FA0"/>
    <w:rsid w:val="0036154D"/>
    <w:rsid w:val="0036490A"/>
    <w:rsid w:val="00364A11"/>
    <w:rsid w:val="00364C1A"/>
    <w:rsid w:val="00365C19"/>
    <w:rsid w:val="003702B3"/>
    <w:rsid w:val="00371932"/>
    <w:rsid w:val="0037238D"/>
    <w:rsid w:val="0037556E"/>
    <w:rsid w:val="003808D0"/>
    <w:rsid w:val="003819F1"/>
    <w:rsid w:val="0038202D"/>
    <w:rsid w:val="00384512"/>
    <w:rsid w:val="003867C3"/>
    <w:rsid w:val="0039290E"/>
    <w:rsid w:val="00392A42"/>
    <w:rsid w:val="003959DA"/>
    <w:rsid w:val="003961B8"/>
    <w:rsid w:val="00396679"/>
    <w:rsid w:val="00397A9E"/>
    <w:rsid w:val="003A08FE"/>
    <w:rsid w:val="003A34A2"/>
    <w:rsid w:val="003A3F79"/>
    <w:rsid w:val="003A4D88"/>
    <w:rsid w:val="003A574A"/>
    <w:rsid w:val="003A67F8"/>
    <w:rsid w:val="003B0F95"/>
    <w:rsid w:val="003B28B6"/>
    <w:rsid w:val="003B4364"/>
    <w:rsid w:val="003B54EB"/>
    <w:rsid w:val="003B706D"/>
    <w:rsid w:val="003B7E82"/>
    <w:rsid w:val="003C1102"/>
    <w:rsid w:val="003C153D"/>
    <w:rsid w:val="003C2B4D"/>
    <w:rsid w:val="003C3EEB"/>
    <w:rsid w:val="003C72D7"/>
    <w:rsid w:val="003D1604"/>
    <w:rsid w:val="003D22FF"/>
    <w:rsid w:val="003D30DD"/>
    <w:rsid w:val="003D31A9"/>
    <w:rsid w:val="003D4F9E"/>
    <w:rsid w:val="003D552B"/>
    <w:rsid w:val="003D618F"/>
    <w:rsid w:val="003D79E7"/>
    <w:rsid w:val="003D7B22"/>
    <w:rsid w:val="003E1A75"/>
    <w:rsid w:val="003E427C"/>
    <w:rsid w:val="003E5B21"/>
    <w:rsid w:val="003E769C"/>
    <w:rsid w:val="003E772B"/>
    <w:rsid w:val="003F341A"/>
    <w:rsid w:val="003F70DE"/>
    <w:rsid w:val="004003BC"/>
    <w:rsid w:val="00400641"/>
    <w:rsid w:val="00403318"/>
    <w:rsid w:val="00403E88"/>
    <w:rsid w:val="00406E53"/>
    <w:rsid w:val="004073D7"/>
    <w:rsid w:val="00410311"/>
    <w:rsid w:val="00410AF7"/>
    <w:rsid w:val="0041199F"/>
    <w:rsid w:val="004126F1"/>
    <w:rsid w:val="00412CB0"/>
    <w:rsid w:val="0041369A"/>
    <w:rsid w:val="00413E24"/>
    <w:rsid w:val="004161C7"/>
    <w:rsid w:val="00420708"/>
    <w:rsid w:val="00423244"/>
    <w:rsid w:val="00427B71"/>
    <w:rsid w:val="00427BC5"/>
    <w:rsid w:val="004301BC"/>
    <w:rsid w:val="0043134C"/>
    <w:rsid w:val="00434D23"/>
    <w:rsid w:val="00440100"/>
    <w:rsid w:val="0044052C"/>
    <w:rsid w:val="00440DAA"/>
    <w:rsid w:val="00441603"/>
    <w:rsid w:val="0044334D"/>
    <w:rsid w:val="004476F0"/>
    <w:rsid w:val="00447F77"/>
    <w:rsid w:val="00452A0B"/>
    <w:rsid w:val="00452F07"/>
    <w:rsid w:val="0045710A"/>
    <w:rsid w:val="004647D6"/>
    <w:rsid w:val="00464ABE"/>
    <w:rsid w:val="00464C51"/>
    <w:rsid w:val="004659B0"/>
    <w:rsid w:val="00465D84"/>
    <w:rsid w:val="0046733E"/>
    <w:rsid w:val="00471711"/>
    <w:rsid w:val="00472444"/>
    <w:rsid w:val="004724D6"/>
    <w:rsid w:val="00472592"/>
    <w:rsid w:val="0047326B"/>
    <w:rsid w:val="00473E2E"/>
    <w:rsid w:val="00475466"/>
    <w:rsid w:val="00481394"/>
    <w:rsid w:val="0048687F"/>
    <w:rsid w:val="00486EAC"/>
    <w:rsid w:val="00490E83"/>
    <w:rsid w:val="004917C3"/>
    <w:rsid w:val="0049185F"/>
    <w:rsid w:val="00492637"/>
    <w:rsid w:val="00493711"/>
    <w:rsid w:val="00495A22"/>
    <w:rsid w:val="0049634E"/>
    <w:rsid w:val="00496EBB"/>
    <w:rsid w:val="00497820"/>
    <w:rsid w:val="00497F02"/>
    <w:rsid w:val="004A1E22"/>
    <w:rsid w:val="004A1F81"/>
    <w:rsid w:val="004A2EFF"/>
    <w:rsid w:val="004A67F4"/>
    <w:rsid w:val="004A793B"/>
    <w:rsid w:val="004B128F"/>
    <w:rsid w:val="004B1836"/>
    <w:rsid w:val="004B1C29"/>
    <w:rsid w:val="004B328A"/>
    <w:rsid w:val="004B3CD5"/>
    <w:rsid w:val="004B45AC"/>
    <w:rsid w:val="004B7201"/>
    <w:rsid w:val="004B7A4B"/>
    <w:rsid w:val="004C1F7C"/>
    <w:rsid w:val="004C5D3A"/>
    <w:rsid w:val="004D0013"/>
    <w:rsid w:val="004D4DCB"/>
    <w:rsid w:val="004D4FD2"/>
    <w:rsid w:val="004D5D77"/>
    <w:rsid w:val="004D6B1A"/>
    <w:rsid w:val="004D7FF6"/>
    <w:rsid w:val="004E06A2"/>
    <w:rsid w:val="004E10E5"/>
    <w:rsid w:val="004E34E8"/>
    <w:rsid w:val="004E4BF3"/>
    <w:rsid w:val="004E5A37"/>
    <w:rsid w:val="004E5D81"/>
    <w:rsid w:val="004E7E25"/>
    <w:rsid w:val="004F2072"/>
    <w:rsid w:val="004F2F0A"/>
    <w:rsid w:val="004F43BE"/>
    <w:rsid w:val="004F46D9"/>
    <w:rsid w:val="004F5226"/>
    <w:rsid w:val="004F768F"/>
    <w:rsid w:val="004F775E"/>
    <w:rsid w:val="00500075"/>
    <w:rsid w:val="00500AAF"/>
    <w:rsid w:val="00502859"/>
    <w:rsid w:val="00502DAC"/>
    <w:rsid w:val="005051D0"/>
    <w:rsid w:val="005062E9"/>
    <w:rsid w:val="00507187"/>
    <w:rsid w:val="0051061D"/>
    <w:rsid w:val="005121BA"/>
    <w:rsid w:val="005128E4"/>
    <w:rsid w:val="005174AE"/>
    <w:rsid w:val="00517E38"/>
    <w:rsid w:val="00520712"/>
    <w:rsid w:val="00521A02"/>
    <w:rsid w:val="005250BC"/>
    <w:rsid w:val="00525737"/>
    <w:rsid w:val="00526244"/>
    <w:rsid w:val="00527ED8"/>
    <w:rsid w:val="00530E97"/>
    <w:rsid w:val="00530F1A"/>
    <w:rsid w:val="00534BCF"/>
    <w:rsid w:val="00534C4A"/>
    <w:rsid w:val="00536CE9"/>
    <w:rsid w:val="005371B0"/>
    <w:rsid w:val="00537419"/>
    <w:rsid w:val="00537736"/>
    <w:rsid w:val="00537B72"/>
    <w:rsid w:val="00537EEA"/>
    <w:rsid w:val="00542024"/>
    <w:rsid w:val="00550B3D"/>
    <w:rsid w:val="00554BCD"/>
    <w:rsid w:val="005554CA"/>
    <w:rsid w:val="00556F31"/>
    <w:rsid w:val="00557A0A"/>
    <w:rsid w:val="00560492"/>
    <w:rsid w:val="005605BE"/>
    <w:rsid w:val="00560A5F"/>
    <w:rsid w:val="00562CA0"/>
    <w:rsid w:val="00563F50"/>
    <w:rsid w:val="005653B9"/>
    <w:rsid w:val="005656C9"/>
    <w:rsid w:val="0056595A"/>
    <w:rsid w:val="00565D69"/>
    <w:rsid w:val="00567916"/>
    <w:rsid w:val="00570836"/>
    <w:rsid w:val="00571205"/>
    <w:rsid w:val="00571D00"/>
    <w:rsid w:val="00572BB2"/>
    <w:rsid w:val="005730E8"/>
    <w:rsid w:val="005739D9"/>
    <w:rsid w:val="0057444F"/>
    <w:rsid w:val="005748F4"/>
    <w:rsid w:val="00582503"/>
    <w:rsid w:val="00582A17"/>
    <w:rsid w:val="005841BF"/>
    <w:rsid w:val="00586241"/>
    <w:rsid w:val="00586C33"/>
    <w:rsid w:val="00587884"/>
    <w:rsid w:val="005903DA"/>
    <w:rsid w:val="0059236A"/>
    <w:rsid w:val="005925E4"/>
    <w:rsid w:val="00592606"/>
    <w:rsid w:val="005A018B"/>
    <w:rsid w:val="005A064A"/>
    <w:rsid w:val="005A132C"/>
    <w:rsid w:val="005A656E"/>
    <w:rsid w:val="005B1507"/>
    <w:rsid w:val="005B41F3"/>
    <w:rsid w:val="005B479D"/>
    <w:rsid w:val="005B63C9"/>
    <w:rsid w:val="005C5323"/>
    <w:rsid w:val="005C61D1"/>
    <w:rsid w:val="005C6E70"/>
    <w:rsid w:val="005D02A8"/>
    <w:rsid w:val="005D1C19"/>
    <w:rsid w:val="005D2D7E"/>
    <w:rsid w:val="005D5022"/>
    <w:rsid w:val="005E17FB"/>
    <w:rsid w:val="005E1C25"/>
    <w:rsid w:val="005E26E1"/>
    <w:rsid w:val="005F0435"/>
    <w:rsid w:val="005F12E0"/>
    <w:rsid w:val="005F41F0"/>
    <w:rsid w:val="005F5439"/>
    <w:rsid w:val="00600FDA"/>
    <w:rsid w:val="00601D72"/>
    <w:rsid w:val="006031EF"/>
    <w:rsid w:val="00607916"/>
    <w:rsid w:val="006105AD"/>
    <w:rsid w:val="00611A20"/>
    <w:rsid w:val="00611CD9"/>
    <w:rsid w:val="00612F4E"/>
    <w:rsid w:val="00614B32"/>
    <w:rsid w:val="00615111"/>
    <w:rsid w:val="0061694E"/>
    <w:rsid w:val="00616CA6"/>
    <w:rsid w:val="00617346"/>
    <w:rsid w:val="00621D92"/>
    <w:rsid w:val="0062220D"/>
    <w:rsid w:val="006244A1"/>
    <w:rsid w:val="00625089"/>
    <w:rsid w:val="006270F9"/>
    <w:rsid w:val="00631D5E"/>
    <w:rsid w:val="006371C7"/>
    <w:rsid w:val="00637430"/>
    <w:rsid w:val="0064077B"/>
    <w:rsid w:val="0064215A"/>
    <w:rsid w:val="006451D8"/>
    <w:rsid w:val="00645469"/>
    <w:rsid w:val="006467B1"/>
    <w:rsid w:val="00646BFE"/>
    <w:rsid w:val="0065030C"/>
    <w:rsid w:val="006506E8"/>
    <w:rsid w:val="00650B69"/>
    <w:rsid w:val="00651569"/>
    <w:rsid w:val="0065317A"/>
    <w:rsid w:val="00654343"/>
    <w:rsid w:val="006577BC"/>
    <w:rsid w:val="006579AF"/>
    <w:rsid w:val="00660EBC"/>
    <w:rsid w:val="006621FA"/>
    <w:rsid w:val="00662D4D"/>
    <w:rsid w:val="00665DAC"/>
    <w:rsid w:val="00667CD2"/>
    <w:rsid w:val="00667E48"/>
    <w:rsid w:val="00670175"/>
    <w:rsid w:val="00671BD6"/>
    <w:rsid w:val="00673975"/>
    <w:rsid w:val="00680D38"/>
    <w:rsid w:val="00680D4F"/>
    <w:rsid w:val="00681950"/>
    <w:rsid w:val="00681ECD"/>
    <w:rsid w:val="00683B4D"/>
    <w:rsid w:val="00683C37"/>
    <w:rsid w:val="00684221"/>
    <w:rsid w:val="00686747"/>
    <w:rsid w:val="006901E7"/>
    <w:rsid w:val="006905C4"/>
    <w:rsid w:val="00691CF4"/>
    <w:rsid w:val="006A158F"/>
    <w:rsid w:val="006A2BCE"/>
    <w:rsid w:val="006A78D5"/>
    <w:rsid w:val="006B6A73"/>
    <w:rsid w:val="006B75B7"/>
    <w:rsid w:val="006B7F2C"/>
    <w:rsid w:val="006C02D0"/>
    <w:rsid w:val="006C0808"/>
    <w:rsid w:val="006C1058"/>
    <w:rsid w:val="006C2031"/>
    <w:rsid w:val="006C31FB"/>
    <w:rsid w:val="006C5D51"/>
    <w:rsid w:val="006C6395"/>
    <w:rsid w:val="006C7185"/>
    <w:rsid w:val="006C7371"/>
    <w:rsid w:val="006D0050"/>
    <w:rsid w:val="006D14FD"/>
    <w:rsid w:val="006D15B3"/>
    <w:rsid w:val="006D3EE3"/>
    <w:rsid w:val="006D4943"/>
    <w:rsid w:val="006D7280"/>
    <w:rsid w:val="006D7A27"/>
    <w:rsid w:val="006D7FF6"/>
    <w:rsid w:val="006E0450"/>
    <w:rsid w:val="006E521F"/>
    <w:rsid w:val="006E6A7B"/>
    <w:rsid w:val="006E7697"/>
    <w:rsid w:val="006F6FCA"/>
    <w:rsid w:val="0070095C"/>
    <w:rsid w:val="00703C02"/>
    <w:rsid w:val="007046EC"/>
    <w:rsid w:val="00704E7E"/>
    <w:rsid w:val="00705964"/>
    <w:rsid w:val="00705D92"/>
    <w:rsid w:val="00710AEB"/>
    <w:rsid w:val="007126BE"/>
    <w:rsid w:val="00712C01"/>
    <w:rsid w:val="00713721"/>
    <w:rsid w:val="00714584"/>
    <w:rsid w:val="00716966"/>
    <w:rsid w:val="00716D65"/>
    <w:rsid w:val="00717291"/>
    <w:rsid w:val="00717EAE"/>
    <w:rsid w:val="0072079A"/>
    <w:rsid w:val="00721899"/>
    <w:rsid w:val="0072192C"/>
    <w:rsid w:val="0073231F"/>
    <w:rsid w:val="00732797"/>
    <w:rsid w:val="007329D5"/>
    <w:rsid w:val="0073370B"/>
    <w:rsid w:val="00736FA9"/>
    <w:rsid w:val="0074048A"/>
    <w:rsid w:val="00741F18"/>
    <w:rsid w:val="0074434B"/>
    <w:rsid w:val="007467D9"/>
    <w:rsid w:val="00750CD7"/>
    <w:rsid w:val="00756012"/>
    <w:rsid w:val="00756914"/>
    <w:rsid w:val="007606E3"/>
    <w:rsid w:val="007609E6"/>
    <w:rsid w:val="0076218E"/>
    <w:rsid w:val="00762BDF"/>
    <w:rsid w:val="0076320B"/>
    <w:rsid w:val="007643AA"/>
    <w:rsid w:val="00764F88"/>
    <w:rsid w:val="007651BA"/>
    <w:rsid w:val="00767E11"/>
    <w:rsid w:val="0077346A"/>
    <w:rsid w:val="00774746"/>
    <w:rsid w:val="00775F22"/>
    <w:rsid w:val="0078425A"/>
    <w:rsid w:val="00784410"/>
    <w:rsid w:val="007847AB"/>
    <w:rsid w:val="007871EC"/>
    <w:rsid w:val="007872FB"/>
    <w:rsid w:val="007910D5"/>
    <w:rsid w:val="00796C75"/>
    <w:rsid w:val="007A02DD"/>
    <w:rsid w:val="007A1381"/>
    <w:rsid w:val="007A1F85"/>
    <w:rsid w:val="007A2408"/>
    <w:rsid w:val="007A43DE"/>
    <w:rsid w:val="007A447B"/>
    <w:rsid w:val="007A55D9"/>
    <w:rsid w:val="007A55F2"/>
    <w:rsid w:val="007A5928"/>
    <w:rsid w:val="007A6490"/>
    <w:rsid w:val="007A6D05"/>
    <w:rsid w:val="007A6EA8"/>
    <w:rsid w:val="007A73D4"/>
    <w:rsid w:val="007C1DEE"/>
    <w:rsid w:val="007C2D2B"/>
    <w:rsid w:val="007C2F4E"/>
    <w:rsid w:val="007C33DB"/>
    <w:rsid w:val="007C3838"/>
    <w:rsid w:val="007C4135"/>
    <w:rsid w:val="007C537F"/>
    <w:rsid w:val="007C6E98"/>
    <w:rsid w:val="007C77A4"/>
    <w:rsid w:val="007D002E"/>
    <w:rsid w:val="007D2DC6"/>
    <w:rsid w:val="007D59FE"/>
    <w:rsid w:val="007D5CF7"/>
    <w:rsid w:val="007D5E08"/>
    <w:rsid w:val="007D5F75"/>
    <w:rsid w:val="007D70E7"/>
    <w:rsid w:val="007E457B"/>
    <w:rsid w:val="007E5FAB"/>
    <w:rsid w:val="007E6FC6"/>
    <w:rsid w:val="007F12C5"/>
    <w:rsid w:val="007F2EB8"/>
    <w:rsid w:val="007F2F22"/>
    <w:rsid w:val="007F354E"/>
    <w:rsid w:val="008001BB"/>
    <w:rsid w:val="00800FB5"/>
    <w:rsid w:val="008025D2"/>
    <w:rsid w:val="00810A97"/>
    <w:rsid w:val="00810B0D"/>
    <w:rsid w:val="00812CE9"/>
    <w:rsid w:val="00813AA9"/>
    <w:rsid w:val="00815325"/>
    <w:rsid w:val="00817A36"/>
    <w:rsid w:val="00820C98"/>
    <w:rsid w:val="00825719"/>
    <w:rsid w:val="00825836"/>
    <w:rsid w:val="00825AEA"/>
    <w:rsid w:val="008269C8"/>
    <w:rsid w:val="00827F29"/>
    <w:rsid w:val="008302E8"/>
    <w:rsid w:val="00831D9D"/>
    <w:rsid w:val="00833914"/>
    <w:rsid w:val="00834928"/>
    <w:rsid w:val="00835C4D"/>
    <w:rsid w:val="00841C97"/>
    <w:rsid w:val="00843662"/>
    <w:rsid w:val="008446B2"/>
    <w:rsid w:val="008473D7"/>
    <w:rsid w:val="0085038D"/>
    <w:rsid w:val="008505D1"/>
    <w:rsid w:val="00850D62"/>
    <w:rsid w:val="00850DEC"/>
    <w:rsid w:val="00853880"/>
    <w:rsid w:val="00853C83"/>
    <w:rsid w:val="00857474"/>
    <w:rsid w:val="008577B9"/>
    <w:rsid w:val="008604ED"/>
    <w:rsid w:val="00860A20"/>
    <w:rsid w:val="0086252E"/>
    <w:rsid w:val="00864981"/>
    <w:rsid w:val="00866F90"/>
    <w:rsid w:val="00870C11"/>
    <w:rsid w:val="0087202A"/>
    <w:rsid w:val="00872052"/>
    <w:rsid w:val="00872FE9"/>
    <w:rsid w:val="00873776"/>
    <w:rsid w:val="00874065"/>
    <w:rsid w:val="00874DF6"/>
    <w:rsid w:val="008819CE"/>
    <w:rsid w:val="008820F3"/>
    <w:rsid w:val="00883370"/>
    <w:rsid w:val="00883465"/>
    <w:rsid w:val="00886798"/>
    <w:rsid w:val="00886B50"/>
    <w:rsid w:val="00890EF7"/>
    <w:rsid w:val="00890F2D"/>
    <w:rsid w:val="008927E7"/>
    <w:rsid w:val="00895626"/>
    <w:rsid w:val="00896260"/>
    <w:rsid w:val="00896DE7"/>
    <w:rsid w:val="00897258"/>
    <w:rsid w:val="008A0328"/>
    <w:rsid w:val="008A1044"/>
    <w:rsid w:val="008A466B"/>
    <w:rsid w:val="008A46FA"/>
    <w:rsid w:val="008A6190"/>
    <w:rsid w:val="008A6E31"/>
    <w:rsid w:val="008B12C8"/>
    <w:rsid w:val="008B2C3B"/>
    <w:rsid w:val="008B5DAC"/>
    <w:rsid w:val="008B7262"/>
    <w:rsid w:val="008C0B47"/>
    <w:rsid w:val="008C12C8"/>
    <w:rsid w:val="008C13EF"/>
    <w:rsid w:val="008C23EC"/>
    <w:rsid w:val="008C5799"/>
    <w:rsid w:val="008C5E03"/>
    <w:rsid w:val="008C686A"/>
    <w:rsid w:val="008C776F"/>
    <w:rsid w:val="008D00CA"/>
    <w:rsid w:val="008D08D9"/>
    <w:rsid w:val="008D3FA2"/>
    <w:rsid w:val="008D6C2A"/>
    <w:rsid w:val="008E0A67"/>
    <w:rsid w:val="008E0D95"/>
    <w:rsid w:val="008E34CF"/>
    <w:rsid w:val="008E58E3"/>
    <w:rsid w:val="008F223D"/>
    <w:rsid w:val="008F2307"/>
    <w:rsid w:val="008F28A7"/>
    <w:rsid w:val="008F2C34"/>
    <w:rsid w:val="008F4B38"/>
    <w:rsid w:val="008F5802"/>
    <w:rsid w:val="008F58BD"/>
    <w:rsid w:val="008F5BA8"/>
    <w:rsid w:val="00900BAB"/>
    <w:rsid w:val="00902439"/>
    <w:rsid w:val="00903674"/>
    <w:rsid w:val="0090530E"/>
    <w:rsid w:val="00906078"/>
    <w:rsid w:val="00907AA4"/>
    <w:rsid w:val="00910452"/>
    <w:rsid w:val="00911B66"/>
    <w:rsid w:val="009121F2"/>
    <w:rsid w:val="00912FBD"/>
    <w:rsid w:val="00913A83"/>
    <w:rsid w:val="00915093"/>
    <w:rsid w:val="009155B7"/>
    <w:rsid w:val="00915C1A"/>
    <w:rsid w:val="0092197F"/>
    <w:rsid w:val="0092654D"/>
    <w:rsid w:val="00927008"/>
    <w:rsid w:val="009274ED"/>
    <w:rsid w:val="00927C5F"/>
    <w:rsid w:val="00930ED6"/>
    <w:rsid w:val="0093104D"/>
    <w:rsid w:val="00931507"/>
    <w:rsid w:val="00934002"/>
    <w:rsid w:val="009347B9"/>
    <w:rsid w:val="009349DE"/>
    <w:rsid w:val="00934ACF"/>
    <w:rsid w:val="00934E39"/>
    <w:rsid w:val="0094237C"/>
    <w:rsid w:val="00943AA5"/>
    <w:rsid w:val="009448E6"/>
    <w:rsid w:val="00944DA3"/>
    <w:rsid w:val="00947B69"/>
    <w:rsid w:val="00951154"/>
    <w:rsid w:val="00953838"/>
    <w:rsid w:val="00953902"/>
    <w:rsid w:val="00955EB0"/>
    <w:rsid w:val="009608F7"/>
    <w:rsid w:val="00960A0C"/>
    <w:rsid w:val="00962D1F"/>
    <w:rsid w:val="00963B4F"/>
    <w:rsid w:val="00963C9D"/>
    <w:rsid w:val="00963EF9"/>
    <w:rsid w:val="00964C3D"/>
    <w:rsid w:val="00964E3E"/>
    <w:rsid w:val="00967ECA"/>
    <w:rsid w:val="00971929"/>
    <w:rsid w:val="009748FA"/>
    <w:rsid w:val="009758FD"/>
    <w:rsid w:val="00977DF8"/>
    <w:rsid w:val="00981700"/>
    <w:rsid w:val="00981E87"/>
    <w:rsid w:val="00985B96"/>
    <w:rsid w:val="00987EC7"/>
    <w:rsid w:val="00987F9D"/>
    <w:rsid w:val="009904B4"/>
    <w:rsid w:val="00992A57"/>
    <w:rsid w:val="009959A2"/>
    <w:rsid w:val="009A1F2D"/>
    <w:rsid w:val="009A436D"/>
    <w:rsid w:val="009A75ED"/>
    <w:rsid w:val="009A7DD9"/>
    <w:rsid w:val="009B2651"/>
    <w:rsid w:val="009B279F"/>
    <w:rsid w:val="009B27B9"/>
    <w:rsid w:val="009B4C4F"/>
    <w:rsid w:val="009B6778"/>
    <w:rsid w:val="009B6F36"/>
    <w:rsid w:val="009B770D"/>
    <w:rsid w:val="009C0145"/>
    <w:rsid w:val="009C15AA"/>
    <w:rsid w:val="009C1E7B"/>
    <w:rsid w:val="009C34B0"/>
    <w:rsid w:val="009C69BF"/>
    <w:rsid w:val="009C7752"/>
    <w:rsid w:val="009D0470"/>
    <w:rsid w:val="009D1037"/>
    <w:rsid w:val="009D1533"/>
    <w:rsid w:val="009D454B"/>
    <w:rsid w:val="009E7B63"/>
    <w:rsid w:val="009F1293"/>
    <w:rsid w:val="009F21D2"/>
    <w:rsid w:val="009F32FA"/>
    <w:rsid w:val="009F48DA"/>
    <w:rsid w:val="009F58A7"/>
    <w:rsid w:val="00A054ED"/>
    <w:rsid w:val="00A06098"/>
    <w:rsid w:val="00A063C0"/>
    <w:rsid w:val="00A06A28"/>
    <w:rsid w:val="00A06B31"/>
    <w:rsid w:val="00A079A2"/>
    <w:rsid w:val="00A11C27"/>
    <w:rsid w:val="00A12538"/>
    <w:rsid w:val="00A126E3"/>
    <w:rsid w:val="00A13518"/>
    <w:rsid w:val="00A15836"/>
    <w:rsid w:val="00A16181"/>
    <w:rsid w:val="00A16861"/>
    <w:rsid w:val="00A20419"/>
    <w:rsid w:val="00A2102D"/>
    <w:rsid w:val="00A22D0D"/>
    <w:rsid w:val="00A25D6D"/>
    <w:rsid w:val="00A2712B"/>
    <w:rsid w:val="00A342A8"/>
    <w:rsid w:val="00A34455"/>
    <w:rsid w:val="00A35E58"/>
    <w:rsid w:val="00A37246"/>
    <w:rsid w:val="00A40629"/>
    <w:rsid w:val="00A415F8"/>
    <w:rsid w:val="00A45001"/>
    <w:rsid w:val="00A451BD"/>
    <w:rsid w:val="00A452CD"/>
    <w:rsid w:val="00A46D26"/>
    <w:rsid w:val="00A51943"/>
    <w:rsid w:val="00A52511"/>
    <w:rsid w:val="00A54C5E"/>
    <w:rsid w:val="00A62235"/>
    <w:rsid w:val="00A6334A"/>
    <w:rsid w:val="00A66EF5"/>
    <w:rsid w:val="00A679D9"/>
    <w:rsid w:val="00A73255"/>
    <w:rsid w:val="00A738AB"/>
    <w:rsid w:val="00A74551"/>
    <w:rsid w:val="00A7556F"/>
    <w:rsid w:val="00A7562B"/>
    <w:rsid w:val="00A82423"/>
    <w:rsid w:val="00A82984"/>
    <w:rsid w:val="00A82A43"/>
    <w:rsid w:val="00A84920"/>
    <w:rsid w:val="00A8554B"/>
    <w:rsid w:val="00A85A1C"/>
    <w:rsid w:val="00A86261"/>
    <w:rsid w:val="00A86AE6"/>
    <w:rsid w:val="00A878AE"/>
    <w:rsid w:val="00A90F8C"/>
    <w:rsid w:val="00A9461A"/>
    <w:rsid w:val="00AA0346"/>
    <w:rsid w:val="00AA110E"/>
    <w:rsid w:val="00AA2757"/>
    <w:rsid w:val="00AA3985"/>
    <w:rsid w:val="00AA51AE"/>
    <w:rsid w:val="00AB0AE6"/>
    <w:rsid w:val="00AB20DF"/>
    <w:rsid w:val="00AB2846"/>
    <w:rsid w:val="00AB4C71"/>
    <w:rsid w:val="00AC14C4"/>
    <w:rsid w:val="00AC1CA9"/>
    <w:rsid w:val="00AC3E52"/>
    <w:rsid w:val="00AC4C67"/>
    <w:rsid w:val="00AC4D2A"/>
    <w:rsid w:val="00AC5167"/>
    <w:rsid w:val="00AC700D"/>
    <w:rsid w:val="00AD0C9F"/>
    <w:rsid w:val="00AD47C4"/>
    <w:rsid w:val="00AD4A60"/>
    <w:rsid w:val="00AD5489"/>
    <w:rsid w:val="00AD6D97"/>
    <w:rsid w:val="00AD74C7"/>
    <w:rsid w:val="00AE0204"/>
    <w:rsid w:val="00AE0990"/>
    <w:rsid w:val="00AE1233"/>
    <w:rsid w:val="00AE2D0A"/>
    <w:rsid w:val="00AE4251"/>
    <w:rsid w:val="00AE7055"/>
    <w:rsid w:val="00AF35D6"/>
    <w:rsid w:val="00AF3736"/>
    <w:rsid w:val="00AF5967"/>
    <w:rsid w:val="00AF6312"/>
    <w:rsid w:val="00AF67B1"/>
    <w:rsid w:val="00AF70B6"/>
    <w:rsid w:val="00AF7B5C"/>
    <w:rsid w:val="00B04CB8"/>
    <w:rsid w:val="00B104ED"/>
    <w:rsid w:val="00B10C73"/>
    <w:rsid w:val="00B1367C"/>
    <w:rsid w:val="00B14A07"/>
    <w:rsid w:val="00B17273"/>
    <w:rsid w:val="00B178C6"/>
    <w:rsid w:val="00B2060A"/>
    <w:rsid w:val="00B2066F"/>
    <w:rsid w:val="00B208DF"/>
    <w:rsid w:val="00B21313"/>
    <w:rsid w:val="00B21644"/>
    <w:rsid w:val="00B21E35"/>
    <w:rsid w:val="00B23D2C"/>
    <w:rsid w:val="00B262CF"/>
    <w:rsid w:val="00B27484"/>
    <w:rsid w:val="00B27BA1"/>
    <w:rsid w:val="00B31959"/>
    <w:rsid w:val="00B32C4E"/>
    <w:rsid w:val="00B33BEE"/>
    <w:rsid w:val="00B37419"/>
    <w:rsid w:val="00B433C4"/>
    <w:rsid w:val="00B43EA6"/>
    <w:rsid w:val="00B4677C"/>
    <w:rsid w:val="00B501E3"/>
    <w:rsid w:val="00B51728"/>
    <w:rsid w:val="00B555B8"/>
    <w:rsid w:val="00B557DC"/>
    <w:rsid w:val="00B63976"/>
    <w:rsid w:val="00B64446"/>
    <w:rsid w:val="00B662D7"/>
    <w:rsid w:val="00B6712C"/>
    <w:rsid w:val="00B717C5"/>
    <w:rsid w:val="00B73230"/>
    <w:rsid w:val="00B73DE8"/>
    <w:rsid w:val="00B755CB"/>
    <w:rsid w:val="00B75CC5"/>
    <w:rsid w:val="00B8084D"/>
    <w:rsid w:val="00B80FA1"/>
    <w:rsid w:val="00B843AA"/>
    <w:rsid w:val="00B85130"/>
    <w:rsid w:val="00B85345"/>
    <w:rsid w:val="00B87AA1"/>
    <w:rsid w:val="00B90529"/>
    <w:rsid w:val="00B9074E"/>
    <w:rsid w:val="00B921E6"/>
    <w:rsid w:val="00B93B72"/>
    <w:rsid w:val="00B954B1"/>
    <w:rsid w:val="00B95C4E"/>
    <w:rsid w:val="00B97421"/>
    <w:rsid w:val="00BA18B4"/>
    <w:rsid w:val="00BA396C"/>
    <w:rsid w:val="00BA424E"/>
    <w:rsid w:val="00BA44E9"/>
    <w:rsid w:val="00BA45FD"/>
    <w:rsid w:val="00BA5DC1"/>
    <w:rsid w:val="00BA5E18"/>
    <w:rsid w:val="00BB1711"/>
    <w:rsid w:val="00BB3682"/>
    <w:rsid w:val="00BB56CD"/>
    <w:rsid w:val="00BB6CCD"/>
    <w:rsid w:val="00BB7272"/>
    <w:rsid w:val="00BB79E4"/>
    <w:rsid w:val="00BB7D67"/>
    <w:rsid w:val="00BC0613"/>
    <w:rsid w:val="00BC1A38"/>
    <w:rsid w:val="00BC3D79"/>
    <w:rsid w:val="00BC434F"/>
    <w:rsid w:val="00BC4B32"/>
    <w:rsid w:val="00BC524B"/>
    <w:rsid w:val="00BC52AD"/>
    <w:rsid w:val="00BD47EA"/>
    <w:rsid w:val="00BD5E9B"/>
    <w:rsid w:val="00BE635A"/>
    <w:rsid w:val="00BE66CB"/>
    <w:rsid w:val="00BE6C8B"/>
    <w:rsid w:val="00BF07A1"/>
    <w:rsid w:val="00BF0AB3"/>
    <w:rsid w:val="00BF194E"/>
    <w:rsid w:val="00BF592C"/>
    <w:rsid w:val="00BF6D89"/>
    <w:rsid w:val="00BF6FE4"/>
    <w:rsid w:val="00BF7D3E"/>
    <w:rsid w:val="00C01570"/>
    <w:rsid w:val="00C01C49"/>
    <w:rsid w:val="00C0576C"/>
    <w:rsid w:val="00C07522"/>
    <w:rsid w:val="00C07877"/>
    <w:rsid w:val="00C10AD6"/>
    <w:rsid w:val="00C118B3"/>
    <w:rsid w:val="00C11E9B"/>
    <w:rsid w:val="00C143D5"/>
    <w:rsid w:val="00C20E38"/>
    <w:rsid w:val="00C21048"/>
    <w:rsid w:val="00C2125B"/>
    <w:rsid w:val="00C21DA2"/>
    <w:rsid w:val="00C22537"/>
    <w:rsid w:val="00C2555F"/>
    <w:rsid w:val="00C26C2B"/>
    <w:rsid w:val="00C3022E"/>
    <w:rsid w:val="00C3039B"/>
    <w:rsid w:val="00C30BAF"/>
    <w:rsid w:val="00C331A2"/>
    <w:rsid w:val="00C33734"/>
    <w:rsid w:val="00C34CF1"/>
    <w:rsid w:val="00C356EC"/>
    <w:rsid w:val="00C35D50"/>
    <w:rsid w:val="00C40E86"/>
    <w:rsid w:val="00C43865"/>
    <w:rsid w:val="00C44F44"/>
    <w:rsid w:val="00C457AD"/>
    <w:rsid w:val="00C45DD9"/>
    <w:rsid w:val="00C5074D"/>
    <w:rsid w:val="00C52311"/>
    <w:rsid w:val="00C52711"/>
    <w:rsid w:val="00C55F21"/>
    <w:rsid w:val="00C5667B"/>
    <w:rsid w:val="00C60A98"/>
    <w:rsid w:val="00C61978"/>
    <w:rsid w:val="00C62C8E"/>
    <w:rsid w:val="00C63763"/>
    <w:rsid w:val="00C63A0D"/>
    <w:rsid w:val="00C64E27"/>
    <w:rsid w:val="00C66885"/>
    <w:rsid w:val="00C66E0B"/>
    <w:rsid w:val="00C6766F"/>
    <w:rsid w:val="00C67C16"/>
    <w:rsid w:val="00C70531"/>
    <w:rsid w:val="00C723EF"/>
    <w:rsid w:val="00C742F5"/>
    <w:rsid w:val="00C76174"/>
    <w:rsid w:val="00C77936"/>
    <w:rsid w:val="00C919E4"/>
    <w:rsid w:val="00C94E83"/>
    <w:rsid w:val="00C95435"/>
    <w:rsid w:val="00C96534"/>
    <w:rsid w:val="00CA2E25"/>
    <w:rsid w:val="00CA4077"/>
    <w:rsid w:val="00CA593B"/>
    <w:rsid w:val="00CA796B"/>
    <w:rsid w:val="00CB312C"/>
    <w:rsid w:val="00CB4B62"/>
    <w:rsid w:val="00CB57BB"/>
    <w:rsid w:val="00CC021E"/>
    <w:rsid w:val="00CC2F18"/>
    <w:rsid w:val="00CC4801"/>
    <w:rsid w:val="00CC4B5F"/>
    <w:rsid w:val="00CC4BB4"/>
    <w:rsid w:val="00CC546A"/>
    <w:rsid w:val="00CC5828"/>
    <w:rsid w:val="00CC5C7A"/>
    <w:rsid w:val="00CD19D4"/>
    <w:rsid w:val="00CD3235"/>
    <w:rsid w:val="00CD323C"/>
    <w:rsid w:val="00CD427F"/>
    <w:rsid w:val="00CD4582"/>
    <w:rsid w:val="00CD6437"/>
    <w:rsid w:val="00CD6686"/>
    <w:rsid w:val="00CE06F3"/>
    <w:rsid w:val="00CE07D2"/>
    <w:rsid w:val="00CE1AC3"/>
    <w:rsid w:val="00CE326E"/>
    <w:rsid w:val="00CE4298"/>
    <w:rsid w:val="00CE4F45"/>
    <w:rsid w:val="00CF0CE3"/>
    <w:rsid w:val="00CF6CB2"/>
    <w:rsid w:val="00CF78AD"/>
    <w:rsid w:val="00D02788"/>
    <w:rsid w:val="00D03A3B"/>
    <w:rsid w:val="00D07BD1"/>
    <w:rsid w:val="00D101FE"/>
    <w:rsid w:val="00D12716"/>
    <w:rsid w:val="00D13AAF"/>
    <w:rsid w:val="00D215E6"/>
    <w:rsid w:val="00D217B9"/>
    <w:rsid w:val="00D219B4"/>
    <w:rsid w:val="00D22313"/>
    <w:rsid w:val="00D324FB"/>
    <w:rsid w:val="00D331DE"/>
    <w:rsid w:val="00D333EB"/>
    <w:rsid w:val="00D33BFC"/>
    <w:rsid w:val="00D34004"/>
    <w:rsid w:val="00D36610"/>
    <w:rsid w:val="00D4075B"/>
    <w:rsid w:val="00D4208F"/>
    <w:rsid w:val="00D42A55"/>
    <w:rsid w:val="00D42A95"/>
    <w:rsid w:val="00D42E06"/>
    <w:rsid w:val="00D43B2F"/>
    <w:rsid w:val="00D45679"/>
    <w:rsid w:val="00D47B28"/>
    <w:rsid w:val="00D47F38"/>
    <w:rsid w:val="00D50982"/>
    <w:rsid w:val="00D52A2A"/>
    <w:rsid w:val="00D63827"/>
    <w:rsid w:val="00D646F5"/>
    <w:rsid w:val="00D66F17"/>
    <w:rsid w:val="00D70848"/>
    <w:rsid w:val="00D71F26"/>
    <w:rsid w:val="00D72719"/>
    <w:rsid w:val="00D73311"/>
    <w:rsid w:val="00D74EC0"/>
    <w:rsid w:val="00D75C5C"/>
    <w:rsid w:val="00D806C3"/>
    <w:rsid w:val="00D80984"/>
    <w:rsid w:val="00D813E2"/>
    <w:rsid w:val="00D832B9"/>
    <w:rsid w:val="00D85118"/>
    <w:rsid w:val="00D85934"/>
    <w:rsid w:val="00D86DDD"/>
    <w:rsid w:val="00D87C2C"/>
    <w:rsid w:val="00D90DCC"/>
    <w:rsid w:val="00D917CB"/>
    <w:rsid w:val="00D9539F"/>
    <w:rsid w:val="00D964D3"/>
    <w:rsid w:val="00DA0622"/>
    <w:rsid w:val="00DA1A60"/>
    <w:rsid w:val="00DA1C8A"/>
    <w:rsid w:val="00DA36E9"/>
    <w:rsid w:val="00DA45F9"/>
    <w:rsid w:val="00DA6913"/>
    <w:rsid w:val="00DB0B33"/>
    <w:rsid w:val="00DB2076"/>
    <w:rsid w:val="00DB2F26"/>
    <w:rsid w:val="00DB780C"/>
    <w:rsid w:val="00DC0860"/>
    <w:rsid w:val="00DC0917"/>
    <w:rsid w:val="00DC09FF"/>
    <w:rsid w:val="00DC0F44"/>
    <w:rsid w:val="00DC2AF3"/>
    <w:rsid w:val="00DC4A6F"/>
    <w:rsid w:val="00DC7790"/>
    <w:rsid w:val="00DC7B28"/>
    <w:rsid w:val="00DD0019"/>
    <w:rsid w:val="00DD03E5"/>
    <w:rsid w:val="00DD0928"/>
    <w:rsid w:val="00DD22F5"/>
    <w:rsid w:val="00DD29F8"/>
    <w:rsid w:val="00DD53A2"/>
    <w:rsid w:val="00DD54DC"/>
    <w:rsid w:val="00DD66FC"/>
    <w:rsid w:val="00DE0214"/>
    <w:rsid w:val="00DE07AB"/>
    <w:rsid w:val="00DE0E1A"/>
    <w:rsid w:val="00DE0E24"/>
    <w:rsid w:val="00DE3D00"/>
    <w:rsid w:val="00DE5DF1"/>
    <w:rsid w:val="00DE6C4B"/>
    <w:rsid w:val="00DE7896"/>
    <w:rsid w:val="00DE7CA6"/>
    <w:rsid w:val="00DF0565"/>
    <w:rsid w:val="00DF1BAA"/>
    <w:rsid w:val="00DF2F6C"/>
    <w:rsid w:val="00DF2F87"/>
    <w:rsid w:val="00DF4C77"/>
    <w:rsid w:val="00DF65A9"/>
    <w:rsid w:val="00E00667"/>
    <w:rsid w:val="00E03822"/>
    <w:rsid w:val="00E04E35"/>
    <w:rsid w:val="00E0611C"/>
    <w:rsid w:val="00E0714E"/>
    <w:rsid w:val="00E07D50"/>
    <w:rsid w:val="00E10365"/>
    <w:rsid w:val="00E12DB4"/>
    <w:rsid w:val="00E130BE"/>
    <w:rsid w:val="00E14217"/>
    <w:rsid w:val="00E157B4"/>
    <w:rsid w:val="00E209D1"/>
    <w:rsid w:val="00E23E06"/>
    <w:rsid w:val="00E25A55"/>
    <w:rsid w:val="00E26229"/>
    <w:rsid w:val="00E30804"/>
    <w:rsid w:val="00E3127B"/>
    <w:rsid w:val="00E312FF"/>
    <w:rsid w:val="00E31E7E"/>
    <w:rsid w:val="00E33A44"/>
    <w:rsid w:val="00E345B7"/>
    <w:rsid w:val="00E370CB"/>
    <w:rsid w:val="00E40449"/>
    <w:rsid w:val="00E42728"/>
    <w:rsid w:val="00E442C0"/>
    <w:rsid w:val="00E44680"/>
    <w:rsid w:val="00E466EF"/>
    <w:rsid w:val="00E4678F"/>
    <w:rsid w:val="00E47C26"/>
    <w:rsid w:val="00E50A72"/>
    <w:rsid w:val="00E51A8C"/>
    <w:rsid w:val="00E5201F"/>
    <w:rsid w:val="00E5211D"/>
    <w:rsid w:val="00E53D61"/>
    <w:rsid w:val="00E56A96"/>
    <w:rsid w:val="00E61824"/>
    <w:rsid w:val="00E6351F"/>
    <w:rsid w:val="00E63975"/>
    <w:rsid w:val="00E639C3"/>
    <w:rsid w:val="00E64A18"/>
    <w:rsid w:val="00E650C2"/>
    <w:rsid w:val="00E725CC"/>
    <w:rsid w:val="00E7332B"/>
    <w:rsid w:val="00E80EDC"/>
    <w:rsid w:val="00E821E6"/>
    <w:rsid w:val="00E82750"/>
    <w:rsid w:val="00E82D8D"/>
    <w:rsid w:val="00E838E8"/>
    <w:rsid w:val="00E83E83"/>
    <w:rsid w:val="00E843E6"/>
    <w:rsid w:val="00E851CA"/>
    <w:rsid w:val="00E85A42"/>
    <w:rsid w:val="00E86CE7"/>
    <w:rsid w:val="00E904DE"/>
    <w:rsid w:val="00E91688"/>
    <w:rsid w:val="00E931C3"/>
    <w:rsid w:val="00E940EA"/>
    <w:rsid w:val="00E94DC0"/>
    <w:rsid w:val="00EA02A0"/>
    <w:rsid w:val="00EA0FF7"/>
    <w:rsid w:val="00EA1FD2"/>
    <w:rsid w:val="00EA4651"/>
    <w:rsid w:val="00EA475F"/>
    <w:rsid w:val="00EA4EA5"/>
    <w:rsid w:val="00EA6E6A"/>
    <w:rsid w:val="00EA7279"/>
    <w:rsid w:val="00EB0709"/>
    <w:rsid w:val="00EB2FB1"/>
    <w:rsid w:val="00EB3A4E"/>
    <w:rsid w:val="00EC1414"/>
    <w:rsid w:val="00EC227D"/>
    <w:rsid w:val="00EC274C"/>
    <w:rsid w:val="00ED29E2"/>
    <w:rsid w:val="00ED2FA0"/>
    <w:rsid w:val="00ED401C"/>
    <w:rsid w:val="00ED4288"/>
    <w:rsid w:val="00ED6431"/>
    <w:rsid w:val="00ED67EE"/>
    <w:rsid w:val="00ED746A"/>
    <w:rsid w:val="00ED7E00"/>
    <w:rsid w:val="00EE075E"/>
    <w:rsid w:val="00EE5761"/>
    <w:rsid w:val="00EE57BE"/>
    <w:rsid w:val="00EE7E83"/>
    <w:rsid w:val="00EF47E5"/>
    <w:rsid w:val="00EF5973"/>
    <w:rsid w:val="00F01F00"/>
    <w:rsid w:val="00F02BF3"/>
    <w:rsid w:val="00F02C15"/>
    <w:rsid w:val="00F03950"/>
    <w:rsid w:val="00F04046"/>
    <w:rsid w:val="00F04763"/>
    <w:rsid w:val="00F057F6"/>
    <w:rsid w:val="00F0687E"/>
    <w:rsid w:val="00F06F9E"/>
    <w:rsid w:val="00F0724E"/>
    <w:rsid w:val="00F07567"/>
    <w:rsid w:val="00F130C2"/>
    <w:rsid w:val="00F15386"/>
    <w:rsid w:val="00F1729A"/>
    <w:rsid w:val="00F2075A"/>
    <w:rsid w:val="00F218FA"/>
    <w:rsid w:val="00F23741"/>
    <w:rsid w:val="00F23D4C"/>
    <w:rsid w:val="00F248CF"/>
    <w:rsid w:val="00F24B8C"/>
    <w:rsid w:val="00F266FD"/>
    <w:rsid w:val="00F27B10"/>
    <w:rsid w:val="00F30648"/>
    <w:rsid w:val="00F33606"/>
    <w:rsid w:val="00F34764"/>
    <w:rsid w:val="00F36E3A"/>
    <w:rsid w:val="00F40BE0"/>
    <w:rsid w:val="00F43E3F"/>
    <w:rsid w:val="00F44CE3"/>
    <w:rsid w:val="00F45FC1"/>
    <w:rsid w:val="00F51423"/>
    <w:rsid w:val="00F62CF6"/>
    <w:rsid w:val="00F65ABE"/>
    <w:rsid w:val="00F70393"/>
    <w:rsid w:val="00F713A2"/>
    <w:rsid w:val="00F723CE"/>
    <w:rsid w:val="00F72F73"/>
    <w:rsid w:val="00F73122"/>
    <w:rsid w:val="00F76F50"/>
    <w:rsid w:val="00F77072"/>
    <w:rsid w:val="00F77C05"/>
    <w:rsid w:val="00F80168"/>
    <w:rsid w:val="00F80AB6"/>
    <w:rsid w:val="00F810E9"/>
    <w:rsid w:val="00F82B01"/>
    <w:rsid w:val="00F85082"/>
    <w:rsid w:val="00F85D28"/>
    <w:rsid w:val="00F87DAE"/>
    <w:rsid w:val="00F907AE"/>
    <w:rsid w:val="00F93675"/>
    <w:rsid w:val="00F952F6"/>
    <w:rsid w:val="00F975A5"/>
    <w:rsid w:val="00F97A7E"/>
    <w:rsid w:val="00F97A90"/>
    <w:rsid w:val="00FA0AA9"/>
    <w:rsid w:val="00FA10A8"/>
    <w:rsid w:val="00FA23AE"/>
    <w:rsid w:val="00FA5439"/>
    <w:rsid w:val="00FA5497"/>
    <w:rsid w:val="00FA6872"/>
    <w:rsid w:val="00FB10D7"/>
    <w:rsid w:val="00FB18B1"/>
    <w:rsid w:val="00FB2114"/>
    <w:rsid w:val="00FB408D"/>
    <w:rsid w:val="00FB418B"/>
    <w:rsid w:val="00FB471D"/>
    <w:rsid w:val="00FB4D82"/>
    <w:rsid w:val="00FB5489"/>
    <w:rsid w:val="00FB57C1"/>
    <w:rsid w:val="00FB67FE"/>
    <w:rsid w:val="00FB6C41"/>
    <w:rsid w:val="00FB6FC4"/>
    <w:rsid w:val="00FC2DF1"/>
    <w:rsid w:val="00FC567A"/>
    <w:rsid w:val="00FD10D4"/>
    <w:rsid w:val="00FD2D8F"/>
    <w:rsid w:val="00FD2DB2"/>
    <w:rsid w:val="00FD35F7"/>
    <w:rsid w:val="00FD6CD3"/>
    <w:rsid w:val="00FD6F12"/>
    <w:rsid w:val="00FE0292"/>
    <w:rsid w:val="00FE212F"/>
    <w:rsid w:val="00FE2B19"/>
    <w:rsid w:val="00FE3738"/>
    <w:rsid w:val="00FE494E"/>
    <w:rsid w:val="00FE49D2"/>
    <w:rsid w:val="00FE4BE9"/>
    <w:rsid w:val="00FE57CE"/>
    <w:rsid w:val="00FE6DE5"/>
    <w:rsid w:val="00FF1375"/>
    <w:rsid w:val="00FF43A2"/>
    <w:rsid w:val="00FF647E"/>
    <w:rsid w:val="02F1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220A2"/>
  <w15:docId w15:val="{67D2EA9D-922C-4162-849D-F6018899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2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29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5D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D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DA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427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28"/>
  </w:style>
  <w:style w:type="paragraph" w:styleId="Footer">
    <w:name w:val="footer"/>
    <w:basedOn w:val="Normal"/>
    <w:link w:val="Foot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28"/>
  </w:style>
  <w:style w:type="table" w:styleId="TableGrid">
    <w:name w:val="Table Grid"/>
    <w:basedOn w:val="TableNormal"/>
    <w:uiPriority w:val="59"/>
    <w:rsid w:val="00E4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1F3"/>
    <w:pPr>
      <w:spacing w:after="0" w:line="240" w:lineRule="auto"/>
    </w:pPr>
  </w:style>
  <w:style w:type="paragraph" w:customStyle="1" w:styleId="desc">
    <w:name w:val="desc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E6351F"/>
  </w:style>
  <w:style w:type="character" w:styleId="Hyperlink">
    <w:name w:val="Hyperlink"/>
    <w:basedOn w:val="DefaultParagraphFont"/>
    <w:uiPriority w:val="99"/>
    <w:semiHidden/>
    <w:unhideWhenUsed/>
    <w:rsid w:val="00E6351F"/>
    <w:rPr>
      <w:color w:val="0000FF"/>
      <w:u w:val="single"/>
    </w:rPr>
  </w:style>
  <w:style w:type="character" w:customStyle="1" w:styleId="highlight">
    <w:name w:val="highlight"/>
    <w:basedOn w:val="DefaultParagraphFont"/>
    <w:rsid w:val="00D42E06"/>
  </w:style>
  <w:style w:type="character" w:customStyle="1" w:styleId="Heading1Char">
    <w:name w:val="Heading 1 Char"/>
    <w:basedOn w:val="DefaultParagraphFont"/>
    <w:link w:val="Heading1"/>
    <w:uiPriority w:val="9"/>
    <w:rsid w:val="00D42E06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C67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748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548F09840AFD4F9E1B012E34EB06EB" ma:contentTypeVersion="9" ma:contentTypeDescription="Crear nuevo documento." ma:contentTypeScope="" ma:versionID="257dfd40ed204bbaa737f84c85991889">
  <xsd:schema xmlns:xsd="http://www.w3.org/2001/XMLSchema" xmlns:xs="http://www.w3.org/2001/XMLSchema" xmlns:p="http://schemas.microsoft.com/office/2006/metadata/properties" xmlns:ns3="06a429b2-eba1-4a96-958a-8a737b9266ba" targetNamespace="http://schemas.microsoft.com/office/2006/metadata/properties" ma:root="true" ma:fieldsID="2b08cf34a2d6136d03da233466ca6f90" ns3:_="">
    <xsd:import namespace="06a429b2-eba1-4a96-958a-8a737b9266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429b2-eba1-4a96-958a-8a737b926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8B20B-8EC2-43CE-9C61-29C520F5F4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A48062-17BF-4D86-945B-B824BFE5C3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4B91F3-8593-4C3E-901A-F4160772F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429b2-eba1-4a96-958a-8a737b926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CE46AC-E83E-48ED-8EAC-20879C2D6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729</Words>
  <Characters>415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20</cp:revision>
  <cp:lastPrinted>2020-02-18T10:48:00Z</cp:lastPrinted>
  <dcterms:created xsi:type="dcterms:W3CDTF">2020-05-20T09:53:00Z</dcterms:created>
  <dcterms:modified xsi:type="dcterms:W3CDTF">2020-07-1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8F09840AFD4F9E1B012E34EB06EB</vt:lpwstr>
  </property>
</Properties>
</file>